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FC6F" w14:textId="476594E0" w:rsidR="00AA15C3" w:rsidRPr="00253C0F" w:rsidRDefault="00AA15C3" w:rsidP="00AA15C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15448036"/>
      <w:r>
        <w:rPr>
          <w:rFonts w:asciiTheme="majorBidi" w:hAnsiTheme="majorBidi" w:cstheme="majorBidi"/>
          <w:b/>
          <w:bCs/>
          <w:sz w:val="24"/>
          <w:szCs w:val="24"/>
        </w:rPr>
        <w:t>Suppressive action of n</w:t>
      </w:r>
      <w:r w:rsidRPr="00253C0F">
        <w:rPr>
          <w:rFonts w:asciiTheme="majorBidi" w:hAnsiTheme="majorBidi" w:cstheme="majorBidi"/>
          <w:b/>
          <w:bCs/>
          <w:sz w:val="24"/>
          <w:szCs w:val="24"/>
        </w:rPr>
        <w:t xml:space="preserve">esfatin-1 and nesfatin-1-like peptid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n cortisol synthesis in </w:t>
      </w:r>
      <w:r w:rsidR="00D730F8">
        <w:rPr>
          <w:rFonts w:asciiTheme="majorBidi" w:hAnsiTheme="majorBidi" w:cstheme="majorBidi"/>
          <w:b/>
          <w:bCs/>
          <w:sz w:val="24"/>
          <w:szCs w:val="24"/>
        </w:rPr>
        <w:t xml:space="preserve">human </w:t>
      </w:r>
      <w:r>
        <w:rPr>
          <w:rFonts w:asciiTheme="majorBidi" w:hAnsiTheme="majorBidi" w:cstheme="majorBidi"/>
          <w:b/>
          <w:bCs/>
          <w:sz w:val="24"/>
          <w:szCs w:val="24"/>
        </w:rPr>
        <w:t>adrenal cortex cells</w:t>
      </w:r>
    </w:p>
    <w:bookmarkEnd w:id="0"/>
    <w:p w14:paraId="0743229E" w14:textId="77777777" w:rsidR="00AA15C3" w:rsidRPr="00253C0F" w:rsidRDefault="00AA15C3" w:rsidP="00AA15C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53C0F">
        <w:rPr>
          <w:rFonts w:asciiTheme="majorBidi" w:hAnsiTheme="majorBidi" w:cstheme="majorBidi"/>
          <w:b/>
          <w:bCs/>
          <w:sz w:val="24"/>
          <w:szCs w:val="24"/>
        </w:rPr>
        <w:t>Authors:</w:t>
      </w:r>
    </w:p>
    <w:p w14:paraId="3593B747" w14:textId="20A97FCA" w:rsidR="00AA15C3" w:rsidRPr="00253C0F" w:rsidRDefault="00AA15C3" w:rsidP="00AA15C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53C0F">
        <w:rPr>
          <w:rFonts w:asciiTheme="majorBidi" w:hAnsiTheme="majorBidi" w:cstheme="majorBidi"/>
          <w:bCs/>
          <w:sz w:val="24"/>
          <w:szCs w:val="24"/>
        </w:rPr>
        <w:t>Atefeh Nasri</w:t>
      </w:r>
      <w:r w:rsidRPr="00253C0F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Cs/>
          <w:sz w:val="24"/>
          <w:szCs w:val="24"/>
        </w:rPr>
        <w:t>, Jade Sands</w:t>
      </w:r>
      <w:r w:rsidRPr="00253C0F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253C0F">
        <w:rPr>
          <w:rFonts w:asciiTheme="majorBidi" w:hAnsiTheme="majorBidi" w:cstheme="majorBidi"/>
          <w:bCs/>
          <w:sz w:val="24"/>
          <w:szCs w:val="24"/>
        </w:rPr>
        <w:t>Suraj Unniappan</w:t>
      </w:r>
      <w:r w:rsidRPr="00253C0F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="00484E80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</w:p>
    <w:p w14:paraId="7EEAFB40" w14:textId="77777777" w:rsidR="00AA15C3" w:rsidRPr="00253C0F" w:rsidRDefault="00AA15C3" w:rsidP="00AA15C3">
      <w:pPr>
        <w:spacing w:after="0"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</w:p>
    <w:p w14:paraId="17B5CC00" w14:textId="77777777" w:rsidR="00AA15C3" w:rsidRPr="00253C0F" w:rsidRDefault="00AA15C3" w:rsidP="00AA15C3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253C0F">
        <w:rPr>
          <w:rFonts w:asciiTheme="majorBidi" w:hAnsiTheme="majorBidi" w:cstheme="majorBidi"/>
          <w:b/>
          <w:sz w:val="24"/>
          <w:szCs w:val="24"/>
        </w:rPr>
        <w:t>Institutional affiliations:</w:t>
      </w:r>
    </w:p>
    <w:p w14:paraId="345FD851" w14:textId="77777777" w:rsidR="00AA15C3" w:rsidRPr="00253C0F" w:rsidRDefault="00AA15C3" w:rsidP="00AA15C3">
      <w:pPr>
        <w:spacing w:after="0"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253C0F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253C0F">
        <w:rPr>
          <w:rFonts w:asciiTheme="majorBidi" w:hAnsiTheme="majorBidi" w:cstheme="majorBidi"/>
          <w:bCs/>
          <w:sz w:val="24"/>
          <w:szCs w:val="24"/>
        </w:rPr>
        <w:t>Laboratory of Integrative Neuroendocrinology, Department of Veterinary Biomedical Science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253C0F">
        <w:rPr>
          <w:rFonts w:asciiTheme="majorBidi" w:hAnsiTheme="majorBidi" w:cstheme="majorBidi"/>
          <w:bCs/>
          <w:sz w:val="24"/>
          <w:szCs w:val="24"/>
        </w:rPr>
        <w:t>,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253C0F">
        <w:rPr>
          <w:rFonts w:asciiTheme="majorBidi" w:hAnsiTheme="majorBidi" w:cstheme="majorBidi"/>
          <w:bCs/>
          <w:sz w:val="24"/>
          <w:szCs w:val="24"/>
        </w:rPr>
        <w:t>Western College of Veterinary Medicine, University of Saskatchewan, Saskatoon, Saskatchewan S7V 1H2, Canada</w:t>
      </w:r>
    </w:p>
    <w:p w14:paraId="5BFA7DBB" w14:textId="2BDD14DF" w:rsidR="00AA15C3" w:rsidRPr="00253C0F" w:rsidRDefault="00484E80" w:rsidP="00AA15C3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*Corresponding author</w:t>
      </w:r>
    </w:p>
    <w:p w14:paraId="4D83417C" w14:textId="77777777" w:rsidR="000522F3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3F740957" w14:textId="77777777" w:rsidR="000522F3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61971988" w14:textId="77777777" w:rsidR="000522F3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7CBB68D2" w14:textId="77777777" w:rsidR="000522F3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3CB12824" w14:textId="77777777" w:rsidR="000522F3" w:rsidRPr="00CB17D5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735DBDA0" w14:textId="77777777" w:rsidR="000522F3" w:rsidRPr="00CB17D5" w:rsidRDefault="000522F3" w:rsidP="000522F3">
      <w:pPr>
        <w:spacing w:after="0" w:line="240" w:lineRule="auto"/>
        <w:rPr>
          <w:rFonts w:cstheme="majorBidi"/>
          <w:bCs/>
          <w:sz w:val="24"/>
          <w:szCs w:val="24"/>
        </w:rPr>
      </w:pPr>
    </w:p>
    <w:p w14:paraId="6E408714" w14:textId="77777777" w:rsidR="000522F3" w:rsidRDefault="000522F3">
      <w:pPr>
        <w:rPr>
          <w:b/>
          <w:bCs/>
        </w:rPr>
      </w:pPr>
    </w:p>
    <w:p w14:paraId="3C8AF018" w14:textId="77777777" w:rsidR="000522F3" w:rsidRDefault="000522F3">
      <w:pPr>
        <w:rPr>
          <w:b/>
          <w:bCs/>
        </w:rPr>
      </w:pPr>
    </w:p>
    <w:p w14:paraId="39299CDD" w14:textId="77777777" w:rsidR="000522F3" w:rsidRPr="000E4E7B" w:rsidRDefault="000522F3" w:rsidP="000522F3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0E4E7B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</w:t>
      </w:r>
      <w:r w:rsidRPr="000E4E7B">
        <w:rPr>
          <w:rFonts w:asciiTheme="majorBidi" w:hAnsiTheme="majorBidi" w:cstheme="majorBidi"/>
          <w:b/>
          <w:bCs/>
          <w:sz w:val="28"/>
          <w:szCs w:val="28"/>
          <w:u w:val="single"/>
        </w:rPr>
        <w:cr/>
      </w:r>
    </w:p>
    <w:p w14:paraId="0C73A374" w14:textId="5AA96BC2" w:rsidR="000522F3" w:rsidRPr="000E4E7B" w:rsidRDefault="000E4E7B" w:rsidP="000E4E7B">
      <w:pPr>
        <w:rPr>
          <w:rFonts w:asciiTheme="majorBidi" w:hAnsiTheme="majorBidi" w:cstheme="majorBidi"/>
        </w:rPr>
      </w:pPr>
      <w:r w:rsidRPr="00C70F65">
        <w:rPr>
          <w:rFonts w:asciiTheme="majorBidi" w:hAnsiTheme="majorBidi" w:cstheme="majorBidi"/>
          <w:b/>
          <w:bCs/>
        </w:rPr>
        <w:t>Table</w:t>
      </w:r>
      <w:r w:rsidR="000522F3" w:rsidRPr="00C70F65">
        <w:rPr>
          <w:rFonts w:asciiTheme="majorBidi" w:hAnsiTheme="majorBidi" w:cstheme="majorBidi"/>
          <w:b/>
          <w:bCs/>
        </w:rPr>
        <w:t xml:space="preserve"> S1.</w:t>
      </w:r>
      <w:r w:rsidR="000522F3" w:rsidRPr="000E4E7B">
        <w:rPr>
          <w:rFonts w:asciiTheme="majorBidi" w:hAnsiTheme="majorBidi" w:cstheme="majorBidi"/>
        </w:rPr>
        <w:t xml:space="preserve"> </w:t>
      </w:r>
      <w:r w:rsidRPr="000E4E7B">
        <w:rPr>
          <w:rFonts w:asciiTheme="majorBidi" w:hAnsiTheme="majorBidi" w:cstheme="majorBidi"/>
        </w:rPr>
        <w:t>The list of primer forward and reverse sequences and their annealing temperature</w:t>
      </w:r>
    </w:p>
    <w:p w14:paraId="15599E67" w14:textId="44D1DAD6" w:rsidR="000E4E7B" w:rsidRDefault="000E4E7B" w:rsidP="000E4E7B">
      <w:pPr>
        <w:rPr>
          <w:rFonts w:asciiTheme="majorBidi" w:hAnsiTheme="majorBidi" w:cstheme="majorBidi"/>
        </w:rPr>
      </w:pPr>
      <w:r w:rsidRPr="00C70F65">
        <w:rPr>
          <w:rFonts w:asciiTheme="majorBidi" w:hAnsiTheme="majorBidi" w:cstheme="majorBidi"/>
          <w:b/>
          <w:bCs/>
        </w:rPr>
        <w:t>Figure S1.</w:t>
      </w:r>
      <w:r w:rsidRPr="000E4E7B">
        <w:rPr>
          <w:rFonts w:asciiTheme="majorBidi" w:hAnsiTheme="majorBidi" w:cstheme="majorBidi"/>
        </w:rPr>
        <w:t xml:space="preserve"> The expression of MC2R in H295R cells incubated with ACTH at different time points</w:t>
      </w:r>
    </w:p>
    <w:p w14:paraId="41C52034" w14:textId="6DDEF523" w:rsidR="0017489C" w:rsidRDefault="0017489C" w:rsidP="000E4E7B">
      <w:pPr>
        <w:rPr>
          <w:rFonts w:asciiTheme="majorBidi" w:hAnsiTheme="majorBidi" w:cstheme="majorBidi"/>
        </w:rPr>
      </w:pPr>
      <w:r w:rsidRPr="0017489C">
        <w:rPr>
          <w:rFonts w:asciiTheme="majorBidi" w:hAnsiTheme="majorBidi" w:cstheme="majorBidi"/>
          <w:b/>
          <w:bCs/>
        </w:rPr>
        <w:t>Figure S2.</w:t>
      </w:r>
      <w:r>
        <w:rPr>
          <w:rFonts w:asciiTheme="majorBidi" w:hAnsiTheme="majorBidi" w:cstheme="majorBidi"/>
        </w:rPr>
        <w:t xml:space="preserve"> Full size </w:t>
      </w:r>
      <w:r w:rsidR="00B3599D">
        <w:rPr>
          <w:rFonts w:asciiTheme="majorBidi" w:hAnsiTheme="majorBidi" w:cstheme="majorBidi"/>
        </w:rPr>
        <w:t>w</w:t>
      </w:r>
      <w:r>
        <w:rPr>
          <w:rFonts w:asciiTheme="majorBidi" w:hAnsiTheme="majorBidi" w:cstheme="majorBidi"/>
        </w:rPr>
        <w:t xml:space="preserve">estern blot gel images shown in Figure </w:t>
      </w:r>
      <w:r w:rsidR="00B3599D">
        <w:rPr>
          <w:rFonts w:asciiTheme="majorBidi" w:hAnsiTheme="majorBidi" w:cstheme="majorBidi"/>
        </w:rPr>
        <w:t>3</w:t>
      </w:r>
    </w:p>
    <w:p w14:paraId="36A6BF67" w14:textId="3EB1512A" w:rsidR="000E4E7B" w:rsidRDefault="000E4E7B" w:rsidP="000E4E7B">
      <w:pPr>
        <w:rPr>
          <w:rFonts w:asciiTheme="majorBidi" w:hAnsiTheme="majorBidi" w:cstheme="majorBidi"/>
        </w:rPr>
      </w:pPr>
    </w:p>
    <w:p w14:paraId="33838BBB" w14:textId="589445BF" w:rsidR="000E4E7B" w:rsidRDefault="000E4E7B" w:rsidP="000E4E7B">
      <w:pPr>
        <w:rPr>
          <w:rFonts w:asciiTheme="majorBidi" w:hAnsiTheme="majorBidi" w:cstheme="majorBidi"/>
        </w:rPr>
      </w:pPr>
    </w:p>
    <w:p w14:paraId="4B448ECC" w14:textId="2026FCDB" w:rsidR="000E4E7B" w:rsidRDefault="000E4E7B" w:rsidP="000E4E7B">
      <w:pPr>
        <w:rPr>
          <w:rFonts w:asciiTheme="majorBidi" w:hAnsiTheme="majorBidi" w:cstheme="majorBidi"/>
        </w:rPr>
      </w:pPr>
    </w:p>
    <w:p w14:paraId="12BF21BF" w14:textId="497E5B1A" w:rsidR="000E4E7B" w:rsidRDefault="000E4E7B" w:rsidP="000E4E7B">
      <w:pPr>
        <w:rPr>
          <w:rFonts w:asciiTheme="majorBidi" w:hAnsiTheme="majorBidi" w:cstheme="majorBidi"/>
        </w:rPr>
      </w:pPr>
    </w:p>
    <w:p w14:paraId="0F79CF90" w14:textId="4F1C75FE" w:rsidR="000E4E7B" w:rsidRDefault="000E4E7B" w:rsidP="000E4E7B">
      <w:pPr>
        <w:rPr>
          <w:rFonts w:asciiTheme="majorBidi" w:hAnsiTheme="majorBidi" w:cstheme="majorBidi"/>
        </w:rPr>
      </w:pPr>
    </w:p>
    <w:p w14:paraId="11E77156" w14:textId="76F39E78" w:rsidR="000E4E7B" w:rsidRDefault="000E4E7B" w:rsidP="000E4E7B">
      <w:pPr>
        <w:rPr>
          <w:rFonts w:asciiTheme="majorBidi" w:hAnsiTheme="majorBidi" w:cstheme="majorBidi"/>
        </w:rPr>
      </w:pPr>
    </w:p>
    <w:p w14:paraId="7B136491" w14:textId="3205FBFF" w:rsidR="000E4E7B" w:rsidRDefault="000E4E7B" w:rsidP="000E4E7B">
      <w:pPr>
        <w:rPr>
          <w:rFonts w:asciiTheme="majorBidi" w:hAnsiTheme="majorBidi" w:cstheme="majorBidi"/>
        </w:rPr>
      </w:pPr>
    </w:p>
    <w:p w14:paraId="2AA14014" w14:textId="0723FBF6" w:rsidR="000E4E7B" w:rsidRDefault="000E4E7B" w:rsidP="000E4E7B">
      <w:pPr>
        <w:rPr>
          <w:rFonts w:asciiTheme="majorBidi" w:hAnsiTheme="majorBidi" w:cstheme="majorBidi"/>
        </w:rPr>
      </w:pPr>
    </w:p>
    <w:p w14:paraId="0A85C4CB" w14:textId="48DB4A9B" w:rsidR="000E4E7B" w:rsidRDefault="000E4E7B" w:rsidP="000E4E7B">
      <w:pPr>
        <w:rPr>
          <w:rFonts w:asciiTheme="majorBidi" w:hAnsiTheme="majorBidi" w:cstheme="majorBidi"/>
        </w:rPr>
      </w:pPr>
    </w:p>
    <w:p w14:paraId="1FC9F241" w14:textId="215F6834" w:rsidR="000E4E7B" w:rsidRDefault="000E4E7B" w:rsidP="000E4E7B">
      <w:pPr>
        <w:rPr>
          <w:rFonts w:asciiTheme="majorBidi" w:hAnsiTheme="majorBidi" w:cstheme="majorBidi"/>
        </w:rPr>
      </w:pPr>
    </w:p>
    <w:p w14:paraId="642D5C65" w14:textId="3B3E6FCD" w:rsidR="000E4E7B" w:rsidRDefault="000E4E7B" w:rsidP="000E4E7B">
      <w:pPr>
        <w:rPr>
          <w:rFonts w:asciiTheme="majorBidi" w:hAnsiTheme="majorBidi" w:cstheme="majorBidi"/>
        </w:rPr>
      </w:pPr>
    </w:p>
    <w:p w14:paraId="6553CE88" w14:textId="5B27270C" w:rsidR="000E4E7B" w:rsidRDefault="000E4E7B" w:rsidP="000E4E7B">
      <w:pPr>
        <w:rPr>
          <w:rFonts w:asciiTheme="majorBidi" w:hAnsiTheme="majorBidi" w:cstheme="majorBidi"/>
        </w:rPr>
      </w:pPr>
    </w:p>
    <w:p w14:paraId="75413E1A" w14:textId="77777777" w:rsidR="000E4E7B" w:rsidRDefault="000E4E7B" w:rsidP="000E4E7B">
      <w:pPr>
        <w:rPr>
          <w:rFonts w:asciiTheme="majorBidi" w:hAnsiTheme="majorBidi" w:cstheme="majorBidi"/>
        </w:rPr>
      </w:pPr>
    </w:p>
    <w:p w14:paraId="2D46CC27" w14:textId="62F8546B" w:rsidR="000E4E7B" w:rsidRDefault="000E4E7B">
      <w:pPr>
        <w:rPr>
          <w:rFonts w:asciiTheme="majorBidi" w:hAnsiTheme="majorBidi" w:cstheme="majorBidi"/>
        </w:rPr>
      </w:pPr>
      <w:r w:rsidRPr="000E4E7B">
        <w:rPr>
          <w:rFonts w:asciiTheme="majorBidi" w:hAnsiTheme="majorBidi" w:cstheme="majorBidi"/>
          <w:b/>
          <w:bCs/>
        </w:rPr>
        <w:t>Table S1.</w:t>
      </w:r>
      <w:r w:rsidRPr="000E4E7B">
        <w:rPr>
          <w:rFonts w:asciiTheme="majorBidi" w:hAnsiTheme="majorBidi" w:cstheme="majorBidi"/>
        </w:rPr>
        <w:t xml:space="preserve"> The list of primer forward and reverse sequences and their annealing temperature</w:t>
      </w:r>
    </w:p>
    <w:tbl>
      <w:tblPr>
        <w:tblStyle w:val="TableGrid"/>
        <w:tblW w:w="4974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052"/>
        <w:gridCol w:w="3106"/>
        <w:gridCol w:w="3164"/>
        <w:gridCol w:w="713"/>
      </w:tblGrid>
      <w:tr w:rsidR="000E4E7B" w:rsidRPr="009C73ED" w14:paraId="4DE5015D" w14:textId="77777777" w:rsidTr="000E4E7B">
        <w:trPr>
          <w:trHeight w:val="263"/>
          <w:jc w:val="center"/>
        </w:trPr>
        <w:tc>
          <w:tcPr>
            <w:tcW w:w="685" w:type="pct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6BEB31E4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565" w:type="pct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38E5D830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ccession no.</w:t>
            </w:r>
          </w:p>
        </w:tc>
        <w:tc>
          <w:tcPr>
            <w:tcW w:w="3367" w:type="pct"/>
            <w:gridSpan w:val="2"/>
            <w:tcBorders>
              <w:top w:val="single" w:sz="24" w:space="0" w:color="auto"/>
              <w:left w:val="nil"/>
              <w:right w:val="nil"/>
            </w:tcBorders>
          </w:tcPr>
          <w:p w14:paraId="64A373B1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Primer sequence (5′−3′)</w:t>
            </w:r>
          </w:p>
        </w:tc>
        <w:tc>
          <w:tcPr>
            <w:tcW w:w="383" w:type="pct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6D9A275D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C73ED">
              <w:rPr>
                <w:rFonts w:asciiTheme="majorBidi" w:hAnsiTheme="majorBidi" w:cstheme="majorBidi"/>
                <w:sz w:val="24"/>
                <w:szCs w:val="24"/>
              </w:rPr>
              <w:t>Tem</w:t>
            </w:r>
            <w:proofErr w:type="spellEnd"/>
            <w:r w:rsidRPr="009C73ED">
              <w:rPr>
                <w:rFonts w:asciiTheme="majorBidi" w:hAnsiTheme="majorBidi" w:cstheme="majorBidi"/>
                <w:sz w:val="24"/>
                <w:szCs w:val="24"/>
              </w:rPr>
              <w:t xml:space="preserve"> (°C)</w:t>
            </w:r>
          </w:p>
        </w:tc>
      </w:tr>
      <w:tr w:rsidR="000E4E7B" w:rsidRPr="009C73ED" w14:paraId="694488C6" w14:textId="77777777" w:rsidTr="000E4E7B">
        <w:trPr>
          <w:trHeight w:val="332"/>
          <w:jc w:val="center"/>
        </w:trPr>
        <w:tc>
          <w:tcPr>
            <w:tcW w:w="685" w:type="pct"/>
            <w:vMerge/>
            <w:tcBorders>
              <w:left w:val="nil"/>
              <w:bottom w:val="single" w:sz="24" w:space="0" w:color="auto"/>
              <w:right w:val="nil"/>
            </w:tcBorders>
          </w:tcPr>
          <w:p w14:paraId="657219E2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left w:val="nil"/>
              <w:bottom w:val="single" w:sz="24" w:space="0" w:color="auto"/>
              <w:right w:val="nil"/>
            </w:tcBorders>
          </w:tcPr>
          <w:p w14:paraId="6557EFC8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996AF15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169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4C7BA42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83" w:type="pct"/>
            <w:vMerge/>
            <w:tcBorders>
              <w:left w:val="nil"/>
              <w:bottom w:val="single" w:sz="24" w:space="0" w:color="auto"/>
              <w:right w:val="nil"/>
            </w:tcBorders>
          </w:tcPr>
          <w:p w14:paraId="1D4132BF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E7B" w:rsidRPr="009C73ED" w14:paraId="05AB2277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single" w:sz="2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5400766" w14:textId="40A35853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R</w:t>
            </w:r>
          </w:p>
        </w:tc>
        <w:tc>
          <w:tcPr>
            <w:tcW w:w="565" w:type="pct"/>
            <w:tcBorders>
              <w:top w:val="single" w:sz="2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4688403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NM_000349.3</w:t>
            </w:r>
          </w:p>
        </w:tc>
        <w:tc>
          <w:tcPr>
            <w:tcW w:w="1668" w:type="pct"/>
            <w:tcBorders>
              <w:top w:val="single" w:sz="2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89D2428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TCTCTACTCGGTTCTCGGC</w:t>
            </w:r>
          </w:p>
        </w:tc>
        <w:tc>
          <w:tcPr>
            <w:tcW w:w="1699" w:type="pct"/>
            <w:tcBorders>
              <w:top w:val="single" w:sz="2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F80EDC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GCCCTCTTGGTTGCTAAGG</w:t>
            </w:r>
          </w:p>
        </w:tc>
        <w:tc>
          <w:tcPr>
            <w:tcW w:w="383" w:type="pct"/>
            <w:tcBorders>
              <w:top w:val="single" w:sz="2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102F67BB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</w:tr>
      <w:tr w:rsidR="000E4E7B" w:rsidRPr="009C73ED" w14:paraId="5D90627B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155E52F" w14:textId="18AD26FC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11A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745E729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KU178011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FC1D461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GTGACAATGGCTGGCTAAA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9FD67D5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TTGCCGAGCTTCTCCCTGTA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5984FAA5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.5</w:t>
            </w:r>
          </w:p>
        </w:tc>
      </w:tr>
      <w:tr w:rsidR="000E4E7B" w:rsidRPr="009C73ED" w14:paraId="3AF671FB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71F0106" w14:textId="08FF6980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17A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B76EBB7" w14:textId="7777777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NM_000102.4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C3DAF96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GGCTCTCTTGCTGCTTAC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585DABE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CGAACCGAATAGATGGGG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0B258F48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6D072AD8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B7F8633" w14:textId="2C40B3B4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64C081B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XM_047443023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DDFA26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CAGACCTGAGCCACTTAC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7669598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CAGAACTCCTGGGTCAG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3585E74C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1688F2F1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47039150" w14:textId="4E6DB612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11B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EEA72D1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0497.4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343A414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GGAGACCTTGCGGCTCTA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4FA5953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AGTAGAGGAACACGCGC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5341989F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.6</w:t>
            </w:r>
          </w:p>
        </w:tc>
      </w:tr>
      <w:tr w:rsidR="000E4E7B" w:rsidRPr="009C73ED" w14:paraId="2F310FA6" w14:textId="77777777" w:rsidTr="000E4E7B">
        <w:trPr>
          <w:trHeight w:val="50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EDCBF99" w14:textId="1CF9B22E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11B2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5AF2554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AH001448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B37CBB2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TGTTCAAGCAGCGAGTGTT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68E771C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CATCCTCGGGACCTTCT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427C21FF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</w:tr>
      <w:tr w:rsidR="000E4E7B" w:rsidRPr="009C73ED" w14:paraId="4C4C3DA4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8322F3F" w14:textId="083694AF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SD3β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84B327F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1166120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7DCE4DD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CACACCGCCTGTATCATT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044CB01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CCGGCTACCTCTATGCTA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6A2C9B3C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</w:tr>
      <w:tr w:rsidR="000E4E7B" w:rsidRPr="009C73ED" w14:paraId="5BF09B5C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23E59392" w14:textId="1F7278F4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Tβ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95B1D75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HQ154074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785EE0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CCACGAAACTACATTCAATTCC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809DBFC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CAGAGTACTTGCGCTCAGG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5D49312E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660E999B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3884F69C" w14:textId="343374BE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FF57E82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1357943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8033823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GCACCACCAACTGCTTAG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E8D7AAB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GCATGGACTGTGGTCATGAG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74A7D7CC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  <w:tr w:rsidR="000E4E7B" w:rsidRPr="009C73ED" w14:paraId="685197E6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5927A9BF" w14:textId="6260EE42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CB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1A7E771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XM_017026845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166B8D7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ACCCTCAGAACCAGCATAC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CCDBAF7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TCCCAGTGACTCCAGATAACG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5B8A6BAC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0FF11A2B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D3D3A68" w14:textId="481368F6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M-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CB2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0F6782E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XM_047426994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A6D52BB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GTAGATGAGGTGGAGGACC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F0B977D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AGGCACAGCTTCAAGAGC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2ABF8229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0E4E7B" w:rsidRPr="009C73ED" w14:paraId="5916F375" w14:textId="77777777" w:rsidTr="000E4E7B">
        <w:trPr>
          <w:trHeight w:val="263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2F858ABC" w14:textId="771D2392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r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1282118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L36062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B8A648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CACTTGGCTGCTCAGTATTGA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74005A2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CGATAGGACCTGGTTGATG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2E24E94D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6431F889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6086AA17" w14:textId="1F787B4C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p2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9382559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9995.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9FD9DDF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GTTCCAGGAAGCGATCT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19E6C59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ACTAGGGCTAGCAGCAT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75AF613B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0E4E7B" w:rsidRPr="009C73ED" w14:paraId="7D5DA2A5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6C189362" w14:textId="1EF84857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p11a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5DAFADC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1346787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CD67EE6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ACCTGGAAGGACCATGC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BCF0125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GGGTGTACTCATCAGCTTTATTG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1F6B95C6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</w:tr>
      <w:tr w:rsidR="000E4E7B" w:rsidRPr="009C73ED" w14:paraId="138CA403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C358C5B" w14:textId="19E7C8A1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p11b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D562EA2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1033229.3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E480A2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GCTGCAAATCCTCAGAAG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CBADD46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CATTGAGGACTGTCCCAGC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07C7B58D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.1</w:t>
            </w:r>
          </w:p>
        </w:tc>
      </w:tr>
      <w:tr w:rsidR="000E4E7B" w:rsidRPr="009C73ED" w14:paraId="7AEFDE44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57CCD00" w14:textId="5473BABC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 w:rsidR="00C70F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p11b2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FD13E88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9991.4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958D6D3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GGCATTGTGGCGGAACTA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0363A63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AGGGGATTGCTGTCGTGT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6B6ACAB8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.4</w:t>
            </w:r>
          </w:p>
        </w:tc>
      </w:tr>
      <w:tr w:rsidR="000E4E7B" w:rsidRPr="009C73ED" w14:paraId="29FAA1BD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5F2EC66B" w14:textId="2A55CD90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3β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07EF07B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XM_006501036.3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DC70F5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TTTTCAGCCACCACCATCT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3E62B69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GTCTGTCCTTCCCAGTGAT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101C5522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8.5</w:t>
            </w:r>
          </w:p>
        </w:tc>
      </w:tr>
      <w:tr w:rsidR="000E4E7B" w:rsidRPr="009C73ED" w14:paraId="03E1F1F7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F1BA5D5" w14:textId="2B60EE1D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2r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B58B83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NM_001301372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9B5DDB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CACCAATGACACCGCAA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108312A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CAGCCAGGAGGACAATC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4252F731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611DAF3A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E0C3812" w14:textId="21C87BCA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 xml:space="preserve">MS-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sk1/3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5CFCBE1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NM_013628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FCD3934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GGTCGAGTCTAGCTGGTGT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F1837C9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GCTCCATGGCTCAAAACCT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6F210730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72B1589C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right w:val="dashed" w:sz="4" w:space="0" w:color="auto"/>
            </w:tcBorders>
          </w:tcPr>
          <w:p w14:paraId="4AD82866" w14:textId="26255C06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sk2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6192B336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NM_008792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53F1F682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GCTGGCGTGTTTGCATTA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048AB58B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ATTCCAGGCCAACCCCATT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right w:val="nil"/>
            </w:tcBorders>
          </w:tcPr>
          <w:p w14:paraId="58634094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4C96FD07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18A159A0" w14:textId="3213C434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r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0F819D5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AB375515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903B787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CTCCAGGATCAGCAGTGT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EA483E5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TGTTGTAGCGGACACCGT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7864C2ED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339D30F4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5775C3FE" w14:textId="6A5C30F3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b1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BECC7EE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XM_006540696.4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5BEDB71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ACGGGCCTGTACTACCA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5F539B2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TTGGCTCAGCTTTCCACTCT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4BB32B9E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1F85AA4B" w14:textId="77777777" w:rsidTr="000E4E7B">
        <w:trPr>
          <w:trHeight w:val="540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306BD157" w14:textId="0083D6A5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b2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34AC222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XR_004934144.1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6066FC9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ACACGAGCGGAGAGAGTAT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FFB5F44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GGGTCCAATCCATCAGTCT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79828718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6C8F976B" w14:textId="77777777" w:rsidTr="000E4E7B">
        <w:trPr>
          <w:trHeight w:val="526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65E2BB69" w14:textId="24A62FA2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tβ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63CA5E1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BC138614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FB47072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CACTGCCGCATCCTCCTCC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84A98BB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CTCGTTGCCAATAGTGATGAC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10D23D8A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E7B" w:rsidRPr="009C73ED" w14:paraId="76FF8342" w14:textId="77777777" w:rsidTr="000E4E7B">
        <w:trPr>
          <w:trHeight w:val="841"/>
          <w:jc w:val="center"/>
        </w:trPr>
        <w:tc>
          <w:tcPr>
            <w:tcW w:w="685" w:type="pct"/>
            <w:tcBorders>
              <w:top w:val="dashed" w:sz="4" w:space="0" w:color="auto"/>
              <w:left w:val="nil"/>
              <w:bottom w:val="single" w:sz="24" w:space="0" w:color="auto"/>
              <w:right w:val="dashed" w:sz="4" w:space="0" w:color="auto"/>
            </w:tcBorders>
          </w:tcPr>
          <w:p w14:paraId="5BB0DE3A" w14:textId="2DF14CC4" w:rsidR="000E4E7B" w:rsidRPr="009C73ED" w:rsidRDefault="000E4E7B" w:rsidP="00896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MS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</w:t>
            </w:r>
            <w:r w:rsidRPr="009C73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565" w:type="pct"/>
            <w:tcBorders>
              <w:top w:val="dashed" w:sz="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</w:tcPr>
          <w:p w14:paraId="2B4A48BD" w14:textId="77777777" w:rsidR="000E4E7B" w:rsidRPr="009C73ED" w:rsidRDefault="000E4E7B" w:rsidP="008963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eastAsia="Times New Roman" w:hAnsiTheme="majorBidi" w:cstheme="majorBidi"/>
                <w:sz w:val="24"/>
                <w:szCs w:val="24"/>
              </w:rPr>
              <w:t>XM_036165840</w:t>
            </w:r>
          </w:p>
        </w:tc>
        <w:tc>
          <w:tcPr>
            <w:tcW w:w="1668" w:type="pct"/>
            <w:tcBorders>
              <w:top w:val="dashed" w:sz="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</w:tcPr>
          <w:p w14:paraId="5BD54330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GACATCAAGAAGGTGGTG</w:t>
            </w:r>
          </w:p>
        </w:tc>
        <w:tc>
          <w:tcPr>
            <w:tcW w:w="1699" w:type="pct"/>
            <w:tcBorders>
              <w:top w:val="dashed" w:sz="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</w:tcPr>
          <w:p w14:paraId="1F7F820C" w14:textId="77777777" w:rsidR="000E4E7B" w:rsidRPr="009C73ED" w:rsidRDefault="000E4E7B" w:rsidP="00896376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ATACCAGGAAATGAGCTTGACAAA</w:t>
            </w:r>
          </w:p>
        </w:tc>
        <w:tc>
          <w:tcPr>
            <w:tcW w:w="383" w:type="pct"/>
            <w:tcBorders>
              <w:top w:val="dashed" w:sz="4" w:space="0" w:color="auto"/>
              <w:left w:val="dashed" w:sz="4" w:space="0" w:color="auto"/>
              <w:bottom w:val="single" w:sz="24" w:space="0" w:color="auto"/>
              <w:right w:val="nil"/>
            </w:tcBorders>
          </w:tcPr>
          <w:p w14:paraId="79ACD8A1" w14:textId="77777777" w:rsidR="000E4E7B" w:rsidRPr="009C73ED" w:rsidRDefault="000E4E7B" w:rsidP="0089637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73ED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</w:tbl>
    <w:p w14:paraId="7F0B9FAC" w14:textId="00511272" w:rsidR="000E4E7B" w:rsidRDefault="000E4E7B" w:rsidP="000E4E7B">
      <w:pPr>
        <w:rPr>
          <w:rFonts w:asciiTheme="majorBidi" w:hAnsiTheme="majorBidi" w:cstheme="majorBidi"/>
        </w:rPr>
      </w:pPr>
    </w:p>
    <w:p w14:paraId="413D3FEF" w14:textId="77777777" w:rsidR="000E4E7B" w:rsidRDefault="000E4E7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4E996F5" w14:textId="7054D0BB" w:rsidR="00C720DD" w:rsidRDefault="000E4E7B" w:rsidP="000E4E7B">
      <w:pPr>
        <w:jc w:val="center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0D89757" wp14:editId="0D0F0C4C">
            <wp:extent cx="3425952" cy="2682240"/>
            <wp:effectExtent l="0" t="0" r="3175" b="381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595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45F89" w14:textId="4DD1A828" w:rsidR="0017489C" w:rsidRDefault="000E4E7B" w:rsidP="000E4E7B">
      <w:pPr>
        <w:tabs>
          <w:tab w:val="left" w:pos="2690"/>
        </w:tabs>
        <w:rPr>
          <w:rFonts w:asciiTheme="majorBidi" w:hAnsiTheme="majorBidi" w:cstheme="majorBidi"/>
        </w:rPr>
      </w:pPr>
      <w:r w:rsidRPr="000E4E7B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</w:rPr>
        <w:t xml:space="preserve"> The expression of MC2R in H295R cells incubated with ACTH at 6, 12 and 24 h. </w:t>
      </w:r>
      <w:r w:rsidRPr="000E4E7B">
        <w:rPr>
          <w:rFonts w:asciiTheme="majorBidi" w:hAnsiTheme="majorBidi" w:cstheme="majorBidi"/>
        </w:rPr>
        <w:t>The results presented are pooled from 3 independent studies with at least triplicates for each treatment. Asterisks show statistical differences between experimental and control groups.</w:t>
      </w:r>
    </w:p>
    <w:p w14:paraId="7F2CEB4E" w14:textId="77777777" w:rsidR="0017489C" w:rsidRDefault="001748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8C9EB5B" w14:textId="77777777" w:rsidR="0017489C" w:rsidRDefault="0017489C" w:rsidP="0017489C">
      <w:pPr>
        <w:rPr>
          <w:noProof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CDCD0A" wp14:editId="263FC0B7">
                <wp:simplePos x="0" y="0"/>
                <wp:positionH relativeFrom="column">
                  <wp:posOffset>118110</wp:posOffset>
                </wp:positionH>
                <wp:positionV relativeFrom="paragraph">
                  <wp:posOffset>30480</wp:posOffset>
                </wp:positionV>
                <wp:extent cx="868680" cy="259080"/>
                <wp:effectExtent l="0" t="0" r="0" b="762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C03E7F" w14:textId="77777777" w:rsidR="0017489C" w:rsidRPr="0057115E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7115E">
                              <w:rPr>
                                <w:b/>
                                <w:bCs/>
                              </w:rPr>
                              <w:t>H295R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CDCD0A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9.3pt;margin-top:2.4pt;width:68.4pt;height:20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" filled="f" stroked="f" strokeweight=".5pt">
                <v:textbox>
                  <w:txbxContent>
                    <w:p w14:paraId="77C03E7F" w14:textId="77777777" w:rsidR="0017489C" w:rsidRPr="0057115E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57115E">
                        <w:rPr>
                          <w:b/>
                          <w:bCs/>
                        </w:rPr>
                        <w:t>H295R cel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6D0FC47" wp14:editId="4A6B1ACA">
                <wp:simplePos x="0" y="0"/>
                <wp:positionH relativeFrom="column">
                  <wp:posOffset>2872740</wp:posOffset>
                </wp:positionH>
                <wp:positionV relativeFrom="paragraph">
                  <wp:posOffset>3281680</wp:posOffset>
                </wp:positionV>
                <wp:extent cx="1668780" cy="36576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5B6913" w14:textId="77777777" w:rsidR="0017489C" w:rsidRPr="00A17D4A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0FC47" id="Text Box 27" o:spid="_x0000_s1027" type="#_x0000_t202" style="position:absolute;margin-left:226.2pt;margin-top:258.4pt;width:131.4pt;height:28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" filled="f" stroked="f" strokeweight=".5pt">
                <v:textbox>
                  <w:txbxContent>
                    <w:p w14:paraId="6D5B6913" w14:textId="77777777" w:rsidR="0017489C" w:rsidRPr="00A17D4A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EF9FE9" wp14:editId="48D67008">
                <wp:simplePos x="0" y="0"/>
                <wp:positionH relativeFrom="column">
                  <wp:posOffset>441960</wp:posOffset>
                </wp:positionH>
                <wp:positionV relativeFrom="paragraph">
                  <wp:posOffset>3101340</wp:posOffset>
                </wp:positionV>
                <wp:extent cx="1668780" cy="36576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457250" w14:textId="77777777" w:rsidR="0017489C" w:rsidRPr="00A17D4A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F9FE9" id="Text Box 26" o:spid="_x0000_s1028" type="#_x0000_t202" style="position:absolute;margin-left:34.8pt;margin-top:244.2pt;width:131.4pt;height:28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" filled="f" stroked="f" strokeweight=".5pt">
                <v:textbox>
                  <w:txbxContent>
                    <w:p w14:paraId="76457250" w14:textId="77777777" w:rsidR="0017489C" w:rsidRPr="00A17D4A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94BA32" wp14:editId="15B80175">
                <wp:simplePos x="0" y="0"/>
                <wp:positionH relativeFrom="column">
                  <wp:posOffset>441960</wp:posOffset>
                </wp:positionH>
                <wp:positionV relativeFrom="paragraph">
                  <wp:posOffset>1287780</wp:posOffset>
                </wp:positionV>
                <wp:extent cx="1668780" cy="36576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2A04DC" w14:textId="77777777" w:rsidR="0017489C" w:rsidRPr="00A17D4A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4BA32" id="Text Box 24" o:spid="_x0000_s1029" type="#_x0000_t202" style="position:absolute;margin-left:34.8pt;margin-top:101.4pt;width:131.4pt;height:28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" filled="f" stroked="f" strokeweight=".5pt">
                <v:textbox>
                  <w:txbxContent>
                    <w:p w14:paraId="592A04DC" w14:textId="77777777" w:rsidR="0017489C" w:rsidRPr="00A17D4A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1CB18E" wp14:editId="1AD47C70">
                <wp:simplePos x="0" y="0"/>
                <wp:positionH relativeFrom="column">
                  <wp:posOffset>2708910</wp:posOffset>
                </wp:positionH>
                <wp:positionV relativeFrom="paragraph">
                  <wp:posOffset>2998470</wp:posOffset>
                </wp:positionV>
                <wp:extent cx="567690" cy="613410"/>
                <wp:effectExtent l="0" t="0" r="22860" b="1524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70AF7C" id="Rectangle 21" o:spid="_x0000_s1026" style="position:absolute;margin-left:213.3pt;margin-top:236.1pt;width:44.7pt;height:4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4B6A515" wp14:editId="4DE81302">
                <wp:simplePos x="0" y="0"/>
                <wp:positionH relativeFrom="column">
                  <wp:posOffset>3280410</wp:posOffset>
                </wp:positionH>
                <wp:positionV relativeFrom="paragraph">
                  <wp:posOffset>3006090</wp:posOffset>
                </wp:positionV>
                <wp:extent cx="567690" cy="613410"/>
                <wp:effectExtent l="0" t="0" r="22860" b="1524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F5567" id="Rectangle 22" o:spid="_x0000_s1026" style="position:absolute;margin-left:258.3pt;margin-top:236.7pt;width:44.7pt;height:4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AVvXOe5AAAABA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B2E21A5" wp14:editId="13CDA2B1">
                <wp:simplePos x="0" y="0"/>
                <wp:positionH relativeFrom="column">
                  <wp:posOffset>3848100</wp:posOffset>
                </wp:positionH>
                <wp:positionV relativeFrom="paragraph">
                  <wp:posOffset>2998470</wp:posOffset>
                </wp:positionV>
                <wp:extent cx="567690" cy="613410"/>
                <wp:effectExtent l="0" t="0" r="22860" b="1524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F394C" id="Rectangle 23" o:spid="_x0000_s1026" style="position:absolute;margin-left:303pt;margin-top:236.1pt;width:44.7pt;height:48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E71B6B" wp14:editId="0713BDC7">
                <wp:simplePos x="0" y="0"/>
                <wp:positionH relativeFrom="column">
                  <wp:posOffset>1405890</wp:posOffset>
                </wp:positionH>
                <wp:positionV relativeFrom="paragraph">
                  <wp:posOffset>2785110</wp:posOffset>
                </wp:positionV>
                <wp:extent cx="567690" cy="613410"/>
                <wp:effectExtent l="0" t="0" r="22860" b="152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E37C5C" id="Rectangle 20" o:spid="_x0000_s1026" style="position:absolute;margin-left:110.7pt;margin-top:219.3pt;width:44.7pt;height:4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642FF8" wp14:editId="6D910B2B">
                <wp:simplePos x="0" y="0"/>
                <wp:positionH relativeFrom="column">
                  <wp:posOffset>838200</wp:posOffset>
                </wp:positionH>
                <wp:positionV relativeFrom="paragraph">
                  <wp:posOffset>2792730</wp:posOffset>
                </wp:positionV>
                <wp:extent cx="567690" cy="613410"/>
                <wp:effectExtent l="0" t="0" r="22860" b="152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116407" id="Rectangle 19" o:spid="_x0000_s1026" style="position:absolute;margin-left:66pt;margin-top:219.9pt;width:44.7pt;height:4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6654CC" wp14:editId="20D010C5">
                <wp:simplePos x="0" y="0"/>
                <wp:positionH relativeFrom="column">
                  <wp:posOffset>266700</wp:posOffset>
                </wp:positionH>
                <wp:positionV relativeFrom="paragraph">
                  <wp:posOffset>2785110</wp:posOffset>
                </wp:positionV>
                <wp:extent cx="567690" cy="613410"/>
                <wp:effectExtent l="0" t="0" r="22860" b="1524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9FAC7F" id="Rectangle 18" o:spid="_x0000_s1026" style="position:absolute;margin-left:21pt;margin-top:219.3pt;width:44.7pt;height:4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Dska13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201661" wp14:editId="0F0765A7">
                <wp:simplePos x="0" y="0"/>
                <wp:positionH relativeFrom="column">
                  <wp:posOffset>1409700</wp:posOffset>
                </wp:positionH>
                <wp:positionV relativeFrom="paragraph">
                  <wp:posOffset>956310</wp:posOffset>
                </wp:positionV>
                <wp:extent cx="567690" cy="613410"/>
                <wp:effectExtent l="0" t="0" r="22860" b="152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84714" id="Rectangle 17" o:spid="_x0000_s1026" style="position:absolute;margin-left:111pt;margin-top:75.3pt;width:44.7pt;height:4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Azmqpk5AAAABA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D3660D" wp14:editId="2DFEC4E9">
                <wp:simplePos x="0" y="0"/>
                <wp:positionH relativeFrom="column">
                  <wp:posOffset>842010</wp:posOffset>
                </wp:positionH>
                <wp:positionV relativeFrom="paragraph">
                  <wp:posOffset>963930</wp:posOffset>
                </wp:positionV>
                <wp:extent cx="567690" cy="613410"/>
                <wp:effectExtent l="0" t="0" r="2286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A0AB8" id="Rectangle 16" o:spid="_x0000_s1026" style="position:absolute;margin-left:66.3pt;margin-top:75.9pt;width:44.7pt;height:48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D4DD5D" wp14:editId="7E3CED88">
                <wp:simplePos x="0" y="0"/>
                <wp:positionH relativeFrom="column">
                  <wp:posOffset>270510</wp:posOffset>
                </wp:positionH>
                <wp:positionV relativeFrom="paragraph">
                  <wp:posOffset>956310</wp:posOffset>
                </wp:positionV>
                <wp:extent cx="567690" cy="613410"/>
                <wp:effectExtent l="0" t="0" r="22860" b="152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5612C" id="Rectangle 14" o:spid="_x0000_s1026" style="position:absolute;margin-left:21.3pt;margin-top:75.3pt;width:44.7pt;height:4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7175D1" wp14:editId="55C18CB2">
                <wp:simplePos x="0" y="0"/>
                <wp:positionH relativeFrom="column">
                  <wp:posOffset>2884805</wp:posOffset>
                </wp:positionH>
                <wp:positionV relativeFrom="paragraph">
                  <wp:posOffset>990600</wp:posOffset>
                </wp:positionV>
                <wp:extent cx="635000" cy="2476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A9314B" w14:textId="77777777" w:rsidR="0017489C" w:rsidRDefault="0017489C" w:rsidP="0017489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KD</w:t>
                            </w:r>
                          </w:p>
                          <w:p w14:paraId="34D4F758" w14:textId="77777777" w:rsidR="0017489C" w:rsidRPr="004578CC" w:rsidRDefault="0017489C" w:rsidP="0017489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175D1" id="Text Box 13" o:spid="_x0000_s1030" type="#_x0000_t202" style="position:absolute;margin-left:227.15pt;margin-top:78pt;width:50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" filled="f" stroked="f" strokeweight=".5pt">
                <v:textbox>
                  <w:txbxContent>
                    <w:p w14:paraId="4BA9314B" w14:textId="77777777" w:rsidR="0017489C" w:rsidRDefault="0017489C" w:rsidP="0017489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7KD</w:t>
                      </w:r>
                    </w:p>
                    <w:p w14:paraId="34D4F758" w14:textId="77777777" w:rsidR="0017489C" w:rsidRPr="004578CC" w:rsidRDefault="0017489C" w:rsidP="0017489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3F643A" wp14:editId="03F4F491">
                <wp:simplePos x="0" y="0"/>
                <wp:positionH relativeFrom="column">
                  <wp:posOffset>2887980</wp:posOffset>
                </wp:positionH>
                <wp:positionV relativeFrom="paragraph">
                  <wp:posOffset>830580</wp:posOffset>
                </wp:positionV>
                <wp:extent cx="635000" cy="247650"/>
                <wp:effectExtent l="0" t="0" r="0" b="0"/>
                <wp:wrapNone/>
                <wp:docPr id="117" name="Text 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7A2E0C" w14:textId="77777777" w:rsidR="0017489C" w:rsidRDefault="0017489C" w:rsidP="0017489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KD</w:t>
                            </w:r>
                          </w:p>
                          <w:p w14:paraId="06456425" w14:textId="77777777" w:rsidR="0017489C" w:rsidRPr="004578CC" w:rsidRDefault="0017489C" w:rsidP="0017489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F643A" id="Text Box 117" o:spid="_x0000_s1031" type="#_x0000_t202" style="position:absolute;margin-left:227.4pt;margin-top:65.4pt;width:50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" filled="f" stroked="f" strokeweight=".5pt">
                <v:textbox>
                  <w:txbxContent>
                    <w:p w14:paraId="4C7A2E0C" w14:textId="77777777" w:rsidR="0017489C" w:rsidRDefault="0017489C" w:rsidP="0017489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0KD</w:t>
                      </w:r>
                    </w:p>
                    <w:p w14:paraId="06456425" w14:textId="77777777" w:rsidR="0017489C" w:rsidRPr="004578CC" w:rsidRDefault="0017489C" w:rsidP="0017489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71CF0" wp14:editId="13FE2138">
                <wp:simplePos x="0" y="0"/>
                <wp:positionH relativeFrom="column">
                  <wp:posOffset>2765425</wp:posOffset>
                </wp:positionH>
                <wp:positionV relativeFrom="paragraph">
                  <wp:posOffset>1078230</wp:posOffset>
                </wp:positionV>
                <wp:extent cx="153142" cy="46264"/>
                <wp:effectExtent l="19050" t="19050" r="18415" b="30480"/>
                <wp:wrapNone/>
                <wp:docPr id="12" name="Arrow: Lef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42" cy="46264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BA3BCA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12" o:spid="_x0000_s1026" type="#_x0000_t66" style="position:absolute;margin-left:217.75pt;margin-top:84.9pt;width:12.05pt;height:3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" adj="3263" fillcolor="black [3200]" strokecolor="black [1600]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4D28C1" wp14:editId="06212B90">
                <wp:simplePos x="0" y="0"/>
                <wp:positionH relativeFrom="column">
                  <wp:posOffset>2773680</wp:posOffset>
                </wp:positionH>
                <wp:positionV relativeFrom="paragraph">
                  <wp:posOffset>934720</wp:posOffset>
                </wp:positionV>
                <wp:extent cx="153142" cy="46264"/>
                <wp:effectExtent l="19050" t="19050" r="18415" b="30480"/>
                <wp:wrapNone/>
                <wp:docPr id="116" name="Arrow: Left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42" cy="46264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AEBD6A" id="Arrow: Left 116" o:spid="_x0000_s1026" type="#_x0000_t66" style="position:absolute;margin-left:218.4pt;margin-top:73.6pt;width:12.05pt;height:3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" adj="3263" fillcolor="black [3200]" strokecolor="black [1600]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0F6AC" wp14:editId="715409A3">
                <wp:simplePos x="0" y="0"/>
                <wp:positionH relativeFrom="column">
                  <wp:posOffset>22860</wp:posOffset>
                </wp:positionH>
                <wp:positionV relativeFrom="paragraph">
                  <wp:posOffset>2261870</wp:posOffset>
                </wp:positionV>
                <wp:extent cx="1706880" cy="9144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907053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T-CREB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65321616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3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90F6AC" id="Text Box 10" o:spid="_x0000_s1032" type="#_x0000_t202" style="position:absolute;margin-left:1.8pt;margin-top:178.1pt;width:134.4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" filled="f" stroked="f" strokeweight=".5pt">
                <v:textbox>
                  <w:txbxContent>
                    <w:p w14:paraId="69907053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T-CREB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65321616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3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02944C" wp14:editId="3DFFF89B">
                <wp:simplePos x="0" y="0"/>
                <wp:positionH relativeFrom="column">
                  <wp:posOffset>19050</wp:posOffset>
                </wp:positionH>
                <wp:positionV relativeFrom="paragraph">
                  <wp:posOffset>457200</wp:posOffset>
                </wp:positionV>
                <wp:extent cx="1706880" cy="9144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49784E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P-CREB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2499099A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3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02944C" id="Text Box 9" o:spid="_x0000_s1033" type="#_x0000_t202" style="position:absolute;margin-left:1.5pt;margin-top:36pt;width:134.4pt;height:1in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" filled="f" stroked="f" strokeweight=".5pt">
                <v:textbox>
                  <w:txbxContent>
                    <w:p w14:paraId="3349784E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P-CREB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2499099A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3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F139B6" wp14:editId="043FC813">
                <wp:simplePos x="0" y="0"/>
                <wp:positionH relativeFrom="column">
                  <wp:posOffset>2499360</wp:posOffset>
                </wp:positionH>
                <wp:positionV relativeFrom="paragraph">
                  <wp:posOffset>2484120</wp:posOffset>
                </wp:positionV>
                <wp:extent cx="1706880" cy="9144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A6EF12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Beta-ACTIN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3D2E4BF9" w14:textId="77777777" w:rsidR="0017489C" w:rsidRPr="00755527" w:rsidRDefault="0017489C" w:rsidP="0017489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5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F139B6" id="Text Box 11" o:spid="_x0000_s1034" type="#_x0000_t202" style="position:absolute;margin-left:196.8pt;margin-top:195.6pt;width:134.4pt;height:1in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" filled="f" stroked="f" strokeweight=".5pt">
                <v:textbox>
                  <w:txbxContent>
                    <w:p w14:paraId="36A6EF12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Beta-ACTIN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3D2E4BF9" w14:textId="77777777" w:rsidR="0017489C" w:rsidRPr="00755527" w:rsidRDefault="0017489C" w:rsidP="0017489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5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EB22EC" wp14:editId="60A77D0B">
                <wp:simplePos x="0" y="0"/>
                <wp:positionH relativeFrom="column">
                  <wp:posOffset>2556510</wp:posOffset>
                </wp:positionH>
                <wp:positionV relativeFrom="paragraph">
                  <wp:posOffset>2998470</wp:posOffset>
                </wp:positionV>
                <wp:extent cx="2044461" cy="155275"/>
                <wp:effectExtent l="19050" t="19050" r="32385" b="355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155275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08524F" id="Rectangle 8" o:spid="_x0000_s1026" style="position:absolute;margin-left:201.3pt;margin-top:236.1pt;width:161pt;height:12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" filled="f" strokecolor="black [1600]" strokeweight="4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74E983" wp14:editId="642F0A40">
                <wp:simplePos x="0" y="0"/>
                <wp:positionH relativeFrom="column">
                  <wp:posOffset>118110</wp:posOffset>
                </wp:positionH>
                <wp:positionV relativeFrom="paragraph">
                  <wp:posOffset>2807970</wp:posOffset>
                </wp:positionV>
                <wp:extent cx="2044461" cy="155275"/>
                <wp:effectExtent l="19050" t="19050" r="32385" b="355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155275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A98FCD" id="Rectangle 7" o:spid="_x0000_s1026" style="position:absolute;margin-left:9.3pt;margin-top:221.1pt;width:161pt;height:1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" filled="f" strokecolor="black [1600]" strokeweight="4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A913E9" wp14:editId="206DC99B">
                <wp:simplePos x="0" y="0"/>
                <wp:positionH relativeFrom="column">
                  <wp:posOffset>114300</wp:posOffset>
                </wp:positionH>
                <wp:positionV relativeFrom="paragraph">
                  <wp:posOffset>977265</wp:posOffset>
                </wp:positionV>
                <wp:extent cx="2044461" cy="155275"/>
                <wp:effectExtent l="19050" t="19050" r="32385" b="355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155275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D127EB" id="Rectangle 6" o:spid="_x0000_s1026" style="position:absolute;margin-left:9pt;margin-top:76.95pt;width:161pt;height:12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" filled="f" strokecolor="black [1600]" strokeweight="4.5pt"/>
            </w:pict>
          </mc:Fallback>
        </mc:AlternateContent>
      </w:r>
      <w:r>
        <w:rPr>
          <w:noProof/>
        </w:rPr>
        <w:drawing>
          <wp:inline distT="0" distB="0" distL="0" distR="0" wp14:anchorId="2EDC11CE" wp14:editId="4BA3E526">
            <wp:extent cx="2408400" cy="1800000"/>
            <wp:effectExtent l="19050" t="19050" r="11430" b="10160"/>
            <wp:docPr id="1" name="Picture 1" descr="Text, let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9AD06C" wp14:editId="733AB578">
            <wp:extent cx="2408400" cy="1800000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50AE90" wp14:editId="6845886D">
            <wp:extent cx="2408400" cy="1800000"/>
            <wp:effectExtent l="19050" t="19050" r="11430" b="10160"/>
            <wp:docPr id="3" name="Picture 3" descr="Tex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 with medium confidence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8FADB1" wp14:editId="79072EF2">
            <wp:extent cx="2408400" cy="1800000"/>
            <wp:effectExtent l="19050" t="19050" r="11430" b="10160"/>
            <wp:docPr id="5" name="Picture 5" descr="Shape, rectang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, rectangle&#10;&#10;Description automatically generated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56BBFB" w14:textId="77777777" w:rsidR="0017489C" w:rsidRDefault="0017489C" w:rsidP="0017489C">
      <w:pPr>
        <w:rPr>
          <w:noProof/>
        </w:rPr>
      </w:pPr>
    </w:p>
    <w:p w14:paraId="19743436" w14:textId="5ABAB11D" w:rsidR="00016881" w:rsidRDefault="00016881" w:rsidP="00016881">
      <w:pPr>
        <w:rPr>
          <w:rFonts w:asciiTheme="majorBidi" w:hAnsiTheme="majorBidi" w:cstheme="majorBidi"/>
        </w:rPr>
      </w:pPr>
      <w:r w:rsidRPr="0017489C">
        <w:rPr>
          <w:rFonts w:asciiTheme="majorBidi" w:hAnsiTheme="majorBidi" w:cstheme="majorBidi"/>
          <w:b/>
          <w:bCs/>
        </w:rPr>
        <w:t>Figure S2.</w:t>
      </w:r>
      <w:r>
        <w:rPr>
          <w:rFonts w:asciiTheme="majorBidi" w:hAnsiTheme="majorBidi" w:cstheme="majorBidi"/>
        </w:rPr>
        <w:t xml:space="preserve"> Full size Western blot gel images shown in Figure </w:t>
      </w:r>
      <w:r w:rsidR="007E783E">
        <w:rPr>
          <w:rFonts w:asciiTheme="majorBidi" w:hAnsiTheme="majorBidi" w:cstheme="majorBidi"/>
        </w:rPr>
        <w:t>3</w:t>
      </w:r>
      <w:r>
        <w:rPr>
          <w:rFonts w:asciiTheme="majorBidi" w:hAnsiTheme="majorBidi" w:cstheme="majorBidi"/>
        </w:rPr>
        <w:t xml:space="preserve"> of the manuscript. The areas within the dark rectangles were cropped and </w:t>
      </w:r>
      <w:r w:rsidR="00CC0E3E">
        <w:rPr>
          <w:rFonts w:asciiTheme="majorBidi" w:hAnsiTheme="majorBidi" w:cstheme="majorBidi"/>
        </w:rPr>
        <w:t xml:space="preserve">are </w:t>
      </w:r>
      <w:r>
        <w:rPr>
          <w:rFonts w:asciiTheme="majorBidi" w:hAnsiTheme="majorBidi" w:cstheme="majorBidi"/>
        </w:rPr>
        <w:t xml:space="preserve">shown in Figure </w:t>
      </w:r>
      <w:r w:rsidR="00BE1C70">
        <w:rPr>
          <w:rFonts w:asciiTheme="majorBidi" w:hAnsiTheme="majorBidi" w:cstheme="majorBidi"/>
        </w:rPr>
        <w:t>3</w:t>
      </w:r>
      <w:r>
        <w:rPr>
          <w:rFonts w:asciiTheme="majorBidi" w:hAnsiTheme="majorBidi" w:cstheme="majorBidi"/>
        </w:rPr>
        <w:t xml:space="preserve">. The protein ladder used to size the bands are shown in the upper right image. </w:t>
      </w:r>
    </w:p>
    <w:p w14:paraId="1A03BE02" w14:textId="77777777" w:rsidR="00016881" w:rsidRDefault="00016881" w:rsidP="00016881">
      <w:pPr>
        <w:rPr>
          <w:rFonts w:asciiTheme="majorBidi" w:hAnsiTheme="majorBidi" w:cstheme="majorBidi"/>
        </w:rPr>
      </w:pPr>
    </w:p>
    <w:p w14:paraId="2CD74707" w14:textId="77777777" w:rsidR="00D730F8" w:rsidRDefault="00D730F8" w:rsidP="00D730F8">
      <w:pPr>
        <w:rPr>
          <w:noProof/>
        </w:rPr>
      </w:pPr>
    </w:p>
    <w:p w14:paraId="59CC9462" w14:textId="77777777" w:rsidR="00D730F8" w:rsidRDefault="00D730F8" w:rsidP="00D730F8">
      <w:pPr>
        <w:rPr>
          <w:noProof/>
        </w:rPr>
      </w:pPr>
    </w:p>
    <w:p w14:paraId="18656053" w14:textId="77777777" w:rsidR="00D730F8" w:rsidRDefault="00D730F8" w:rsidP="00D730F8">
      <w:pPr>
        <w:rPr>
          <w:noProof/>
        </w:rPr>
      </w:pPr>
    </w:p>
    <w:p w14:paraId="042D1923" w14:textId="77777777" w:rsidR="00D730F8" w:rsidRDefault="00D730F8" w:rsidP="00D730F8">
      <w:pPr>
        <w:rPr>
          <w:noProof/>
        </w:rPr>
      </w:pPr>
    </w:p>
    <w:p w14:paraId="512A040B" w14:textId="77777777" w:rsidR="00D730F8" w:rsidRDefault="00D730F8" w:rsidP="00D730F8">
      <w:pPr>
        <w:rPr>
          <w:noProof/>
        </w:rPr>
      </w:pPr>
    </w:p>
    <w:p w14:paraId="53E9F9E7" w14:textId="77777777" w:rsidR="00D730F8" w:rsidRDefault="00D730F8" w:rsidP="00D730F8">
      <w:pPr>
        <w:rPr>
          <w:noProof/>
        </w:rPr>
      </w:pPr>
    </w:p>
    <w:p w14:paraId="5224FFF0" w14:textId="77777777" w:rsidR="00D730F8" w:rsidRDefault="00D730F8" w:rsidP="00D730F8">
      <w:pPr>
        <w:rPr>
          <w:noProof/>
        </w:rPr>
      </w:pPr>
    </w:p>
    <w:p w14:paraId="707B7F0A" w14:textId="77777777" w:rsidR="00D730F8" w:rsidRDefault="00D730F8" w:rsidP="00D730F8">
      <w:pPr>
        <w:rPr>
          <w:noProof/>
        </w:rPr>
      </w:pPr>
    </w:p>
    <w:p w14:paraId="4CC58F34" w14:textId="77777777" w:rsidR="00D730F8" w:rsidRDefault="00D730F8" w:rsidP="00D730F8">
      <w:pPr>
        <w:rPr>
          <w:noProof/>
        </w:rPr>
      </w:pPr>
    </w:p>
    <w:p w14:paraId="52139F5F" w14:textId="77777777" w:rsidR="00D730F8" w:rsidRDefault="00D730F8" w:rsidP="00D730F8">
      <w:pPr>
        <w:rPr>
          <w:noProof/>
        </w:rPr>
      </w:pPr>
    </w:p>
    <w:p w14:paraId="1BF409A4" w14:textId="77777777" w:rsidR="002F57DA" w:rsidRDefault="002F57DA">
      <w:pPr>
        <w:rPr>
          <w:noProof/>
        </w:rPr>
      </w:pPr>
      <w:r>
        <w:rPr>
          <w:noProof/>
        </w:rPr>
        <w:br w:type="page"/>
      </w:r>
    </w:p>
    <w:p w14:paraId="31C56995" w14:textId="310806A7" w:rsidR="00D730F8" w:rsidRPr="00B30198" w:rsidRDefault="00781DD4" w:rsidP="00D730F8">
      <w:pPr>
        <w:rPr>
          <w:b/>
          <w:bCs/>
          <w:noProof/>
        </w:rPr>
      </w:pPr>
      <w:r>
        <w:rPr>
          <w:b/>
          <w:bCs/>
          <w:noProof/>
        </w:rPr>
        <w:lastRenderedPageBreak/>
        <w:t>Images of same Figure S2 blots shown earlier with higher exposure. Background and margins are visible in these images.</w:t>
      </w:r>
    </w:p>
    <w:p w14:paraId="7D705942" w14:textId="77777777" w:rsidR="00D730F8" w:rsidRDefault="00D730F8" w:rsidP="00D730F8">
      <w:pPr>
        <w:ind w:firstLine="720"/>
        <w:jc w:val="both"/>
        <w:rPr>
          <w:noProof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5AA6766" wp14:editId="154D8C40">
                <wp:simplePos x="0" y="0"/>
                <wp:positionH relativeFrom="column">
                  <wp:posOffset>3089910</wp:posOffset>
                </wp:positionH>
                <wp:positionV relativeFrom="paragraph">
                  <wp:posOffset>16510</wp:posOffset>
                </wp:positionV>
                <wp:extent cx="1706880" cy="914400"/>
                <wp:effectExtent l="0" t="0" r="0" b="0"/>
                <wp:wrapNone/>
                <wp:docPr id="95962011" name="Text Box 959620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C5BBF0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Beta-ACTIN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1EC7B4DD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5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AA6766" id="_x0000_t202" coordsize="21600,21600" o:spt="202" path="m,l,21600r21600,l21600,xe">
                <v:stroke joinstyle="miter"/>
                <v:path gradientshapeok="t" o:connecttype="rect"/>
              </v:shapetype>
              <v:shape id="Text Box 95962011" o:spid="_x0000_s1035" type="#_x0000_t202" style="position:absolute;left:0;text-align:left;margin-left:243.3pt;margin-top:1.3pt;width:134.4pt;height:1in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" filled="f" stroked="f" strokeweight=".5pt">
                <v:textbox>
                  <w:txbxContent>
                    <w:p w14:paraId="4AC5BBF0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Beta-ACTIN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1EC7B4DD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5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B0A1EB5" wp14:editId="2E48ED15">
                <wp:simplePos x="0" y="0"/>
                <wp:positionH relativeFrom="column">
                  <wp:posOffset>2342515</wp:posOffset>
                </wp:positionH>
                <wp:positionV relativeFrom="paragraph">
                  <wp:posOffset>579120</wp:posOffset>
                </wp:positionV>
                <wp:extent cx="153142" cy="46264"/>
                <wp:effectExtent l="0" t="19050" r="37465" b="30480"/>
                <wp:wrapNone/>
                <wp:docPr id="461123397" name="Arrow: Left 461123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53142" cy="46264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CA0475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461123397" o:spid="_x0000_s1026" type="#_x0000_t66" style="position:absolute;margin-left:184.45pt;margin-top:45.6pt;width:12.05pt;height:3.65pt;rotation:18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" adj="3263" fillcolor="black [3200]" strokecolor="black [1600]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EBC049D" wp14:editId="4E09C789">
                <wp:simplePos x="0" y="0"/>
                <wp:positionH relativeFrom="column">
                  <wp:posOffset>1924685</wp:posOffset>
                </wp:positionH>
                <wp:positionV relativeFrom="paragraph">
                  <wp:posOffset>464820</wp:posOffset>
                </wp:positionV>
                <wp:extent cx="635000" cy="247650"/>
                <wp:effectExtent l="0" t="0" r="0" b="0"/>
                <wp:wrapNone/>
                <wp:docPr id="1627047845" name="Text Box 16270478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72517B" w14:textId="77777777" w:rsidR="00D730F8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KD</w:t>
                            </w:r>
                          </w:p>
                          <w:p w14:paraId="32ACDBAA" w14:textId="77777777" w:rsidR="00D730F8" w:rsidRPr="004578CC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C049D" id="Text Box 1627047845" o:spid="_x0000_s1036" type="#_x0000_t202" style="position:absolute;left:0;text-align:left;margin-left:151.55pt;margin-top:36.6pt;width:50pt;height:19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" filled="f" stroked="f" strokeweight=".5pt">
                <v:textbox>
                  <w:txbxContent>
                    <w:p w14:paraId="6E72517B" w14:textId="77777777" w:rsidR="00D730F8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0KD</w:t>
                      </w:r>
                    </w:p>
                    <w:p w14:paraId="32ACDBAA" w14:textId="77777777" w:rsidR="00D730F8" w:rsidRPr="004578CC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838BE11" wp14:editId="63E07035">
                <wp:simplePos x="0" y="0"/>
                <wp:positionH relativeFrom="column">
                  <wp:posOffset>4299585</wp:posOffset>
                </wp:positionH>
                <wp:positionV relativeFrom="paragraph">
                  <wp:posOffset>544830</wp:posOffset>
                </wp:positionV>
                <wp:extent cx="567690" cy="613410"/>
                <wp:effectExtent l="0" t="0" r="22860" b="15240"/>
                <wp:wrapNone/>
                <wp:docPr id="996632974" name="Rectangle 9966329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9E0369" id="Rectangle 996632974" o:spid="_x0000_s1026" style="position:absolute;margin-left:338.55pt;margin-top:42.9pt;width:44.7pt;height:48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D2UPgn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43D9FE2" wp14:editId="3B2B79E4">
                <wp:simplePos x="0" y="0"/>
                <wp:positionH relativeFrom="column">
                  <wp:posOffset>3714750</wp:posOffset>
                </wp:positionH>
                <wp:positionV relativeFrom="paragraph">
                  <wp:posOffset>541020</wp:posOffset>
                </wp:positionV>
                <wp:extent cx="567690" cy="613410"/>
                <wp:effectExtent l="0" t="0" r="22860" b="15240"/>
                <wp:wrapNone/>
                <wp:docPr id="925672180" name="Rectangle 925672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F63F18" id="Rectangle 925672180" o:spid="_x0000_s1026" style="position:absolute;margin-left:292.5pt;margin-top:42.6pt;width:44.7pt;height:48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AIh3G5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DF00309" wp14:editId="4BB136A0">
                <wp:simplePos x="0" y="0"/>
                <wp:positionH relativeFrom="column">
                  <wp:posOffset>3286125</wp:posOffset>
                </wp:positionH>
                <wp:positionV relativeFrom="paragraph">
                  <wp:posOffset>824230</wp:posOffset>
                </wp:positionV>
                <wp:extent cx="1668780" cy="365760"/>
                <wp:effectExtent l="0" t="0" r="0" b="0"/>
                <wp:wrapNone/>
                <wp:docPr id="1801272755" name="Text Box 18012727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73C587" w14:textId="77777777" w:rsidR="00D730F8" w:rsidRPr="00A17D4A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00309" id="Text Box 1801272755" o:spid="_x0000_s1037" type="#_x0000_t202" style="position:absolute;left:0;text-align:left;margin-left:258.75pt;margin-top:64.9pt;width:131.4pt;height:28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" filled="f" stroked="f" strokeweight=".5pt">
                <v:textbox>
                  <w:txbxContent>
                    <w:p w14:paraId="2C73C587" w14:textId="77777777" w:rsidR="00D730F8" w:rsidRPr="00A17D4A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8898777" wp14:editId="7F1EDD48">
                <wp:simplePos x="0" y="0"/>
                <wp:positionH relativeFrom="column">
                  <wp:posOffset>3154680</wp:posOffset>
                </wp:positionH>
                <wp:positionV relativeFrom="paragraph">
                  <wp:posOffset>544830</wp:posOffset>
                </wp:positionV>
                <wp:extent cx="567690" cy="613410"/>
                <wp:effectExtent l="0" t="0" r="22860" b="15240"/>
                <wp:wrapNone/>
                <wp:docPr id="1750328594" name="Rectangle 1750328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91E2BB" id="Rectangle 1750328594" o:spid="_x0000_s1026" style="position:absolute;margin-left:248.4pt;margin-top:42.9pt;width:44.7pt;height:48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E1C196D" wp14:editId="7708579E">
                <wp:simplePos x="0" y="0"/>
                <wp:positionH relativeFrom="column">
                  <wp:posOffset>2998470</wp:posOffset>
                </wp:positionH>
                <wp:positionV relativeFrom="paragraph">
                  <wp:posOffset>544830</wp:posOffset>
                </wp:positionV>
                <wp:extent cx="2044461" cy="155275"/>
                <wp:effectExtent l="19050" t="19050" r="32385" b="35560"/>
                <wp:wrapNone/>
                <wp:docPr id="1691061751" name="Rectangle 16910617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155275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453FF5" id="Rectangle 1691061751" o:spid="_x0000_s1026" style="position:absolute;margin-left:236.1pt;margin-top:42.9pt;width:161pt;height:12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" filled="f" strokecolor="black [1600]" strokeweight="4.5pt"/>
            </w:pict>
          </mc:Fallback>
        </mc:AlternateContent>
      </w:r>
      <w:r>
        <w:rPr>
          <w:noProof/>
        </w:rPr>
        <w:drawing>
          <wp:inline distT="0" distB="0" distL="0" distR="0" wp14:anchorId="16162D41" wp14:editId="6BD2DCF8">
            <wp:extent cx="2408400" cy="1800000"/>
            <wp:effectExtent l="0" t="0" r="0" b="0"/>
            <wp:docPr id="845406753" name="Picture 4" descr="A white rectangular object with black backgroun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406753" name="Picture 4" descr="A white rectangular object with black background&#10;&#10;Description automatically generated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740571" wp14:editId="65017087">
            <wp:extent cx="2408400" cy="1800000"/>
            <wp:effectExtent l="19050" t="19050" r="11430" b="10160"/>
            <wp:docPr id="1245376943" name="Picture 5" descr="A black and white image of a gri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376943" name="Picture 5" descr="A black and white image of a grid&#10;&#10;Description automatically generated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1D3AE7" w14:textId="77777777" w:rsidR="00D730F8" w:rsidRDefault="00D730F8" w:rsidP="00D730F8">
      <w:pPr>
        <w:tabs>
          <w:tab w:val="left" w:pos="1368"/>
        </w:tabs>
      </w:pPr>
      <w:r>
        <w:tab/>
      </w:r>
    </w:p>
    <w:p w14:paraId="2E69888F" w14:textId="77777777" w:rsidR="00D730F8" w:rsidRDefault="00D730F8" w:rsidP="00D730F8">
      <w:pPr>
        <w:tabs>
          <w:tab w:val="left" w:pos="1368"/>
        </w:tabs>
        <w:rPr>
          <w:noProof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346D8E4" wp14:editId="4FFB613E">
                <wp:simplePos x="0" y="0"/>
                <wp:positionH relativeFrom="column">
                  <wp:posOffset>2838450</wp:posOffset>
                </wp:positionH>
                <wp:positionV relativeFrom="paragraph">
                  <wp:posOffset>1209040</wp:posOffset>
                </wp:positionV>
                <wp:extent cx="1668780" cy="365760"/>
                <wp:effectExtent l="0" t="0" r="0" b="0"/>
                <wp:wrapNone/>
                <wp:docPr id="2004876011" name="Text Box 20048760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8AEE6D" w14:textId="77777777" w:rsidR="00D730F8" w:rsidRPr="00A17D4A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6D8E4" id="Text Box 2004876011" o:spid="_x0000_s1038" type="#_x0000_t202" style="position:absolute;margin-left:223.5pt;margin-top:95.2pt;width:131.4pt;height:28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" filled="f" stroked="f" strokeweight=".5pt">
                <v:textbox>
                  <w:txbxContent>
                    <w:p w14:paraId="358AEE6D" w14:textId="77777777" w:rsidR="00D730F8" w:rsidRPr="00A17D4A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9CE6D20" wp14:editId="7F3D6127">
                <wp:simplePos x="0" y="0"/>
                <wp:positionH relativeFrom="column">
                  <wp:posOffset>1473835</wp:posOffset>
                </wp:positionH>
                <wp:positionV relativeFrom="paragraph">
                  <wp:posOffset>873760</wp:posOffset>
                </wp:positionV>
                <wp:extent cx="635000" cy="247650"/>
                <wp:effectExtent l="0" t="0" r="0" b="0"/>
                <wp:wrapNone/>
                <wp:docPr id="1618465597" name="Text Box 16184655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F8514E" w14:textId="77777777" w:rsidR="00D730F8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KD</w:t>
                            </w:r>
                          </w:p>
                          <w:p w14:paraId="2F541AD8" w14:textId="77777777" w:rsidR="00D730F8" w:rsidRPr="004578CC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E6D20" id="Text Box 1618465597" o:spid="_x0000_s1039" type="#_x0000_t202" style="position:absolute;margin-left:116.05pt;margin-top:68.8pt;width:50pt;height:19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" filled="f" stroked="f" strokeweight=".5pt">
                <v:textbox>
                  <w:txbxContent>
                    <w:p w14:paraId="76F8514E" w14:textId="77777777" w:rsidR="00D730F8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0KD</w:t>
                      </w:r>
                    </w:p>
                    <w:p w14:paraId="2F541AD8" w14:textId="77777777" w:rsidR="00D730F8" w:rsidRPr="004578CC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0C5112C" wp14:editId="5330B680">
                <wp:simplePos x="0" y="0"/>
                <wp:positionH relativeFrom="column">
                  <wp:posOffset>1896745</wp:posOffset>
                </wp:positionH>
                <wp:positionV relativeFrom="paragraph">
                  <wp:posOffset>963930</wp:posOffset>
                </wp:positionV>
                <wp:extent cx="153035" cy="45720"/>
                <wp:effectExtent l="0" t="19050" r="37465" b="30480"/>
                <wp:wrapNone/>
                <wp:docPr id="271115180" name="Arrow: Left 271115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53035" cy="4572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AA343E" id="Arrow: Left 271115180" o:spid="_x0000_s1026" type="#_x0000_t66" style="position:absolute;margin-left:149.35pt;margin-top:75.9pt;width:12.05pt;height:3.6pt;rotation:18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" adj="3227" fillcolor="black [3200]" strokecolor="black [1600]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ED62D89" wp14:editId="499D9CDD">
                <wp:simplePos x="0" y="0"/>
                <wp:positionH relativeFrom="column">
                  <wp:posOffset>2724150</wp:posOffset>
                </wp:positionH>
                <wp:positionV relativeFrom="paragraph">
                  <wp:posOffset>45720</wp:posOffset>
                </wp:positionV>
                <wp:extent cx="1706880" cy="914400"/>
                <wp:effectExtent l="0" t="0" r="0" b="0"/>
                <wp:wrapNone/>
                <wp:docPr id="1935184943" name="Text Box 19351849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C09C08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T-CREB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22EC1E3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3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D62D89" id="Text Box 1935184943" o:spid="_x0000_s1040" type="#_x0000_t202" style="position:absolute;margin-left:214.5pt;margin-top:3.6pt;width:134.4pt;height:1in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" filled="f" stroked="f" strokeweight=".5pt">
                <v:textbox>
                  <w:txbxContent>
                    <w:p w14:paraId="52C09C08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T-CREB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422EC1E3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3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E9797B0" wp14:editId="58A306C4">
                <wp:simplePos x="0" y="0"/>
                <wp:positionH relativeFrom="column">
                  <wp:posOffset>3863340</wp:posOffset>
                </wp:positionH>
                <wp:positionV relativeFrom="paragraph">
                  <wp:posOffset>956310</wp:posOffset>
                </wp:positionV>
                <wp:extent cx="567690" cy="613410"/>
                <wp:effectExtent l="0" t="0" r="22860" b="15240"/>
                <wp:wrapNone/>
                <wp:docPr id="853818505" name="Rectangle 853818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26723" id="Rectangle 853818505" o:spid="_x0000_s1026" style="position:absolute;margin-left:304.2pt;margin-top:75.3pt;width:44.7pt;height:48.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476027" wp14:editId="2A406E91">
                <wp:simplePos x="0" y="0"/>
                <wp:positionH relativeFrom="column">
                  <wp:posOffset>3280410</wp:posOffset>
                </wp:positionH>
                <wp:positionV relativeFrom="paragraph">
                  <wp:posOffset>960120</wp:posOffset>
                </wp:positionV>
                <wp:extent cx="567690" cy="613410"/>
                <wp:effectExtent l="0" t="0" r="22860" b="15240"/>
                <wp:wrapNone/>
                <wp:docPr id="809118298" name="Rectangle 809118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DC3E1" id="Rectangle 809118298" o:spid="_x0000_s1026" style="position:absolute;margin-left:258.3pt;margin-top:75.6pt;width:44.7pt;height:48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Av/yT+5AAAABA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4DE8593" wp14:editId="67B70FA9">
                <wp:simplePos x="0" y="0"/>
                <wp:positionH relativeFrom="column">
                  <wp:posOffset>2708910</wp:posOffset>
                </wp:positionH>
                <wp:positionV relativeFrom="paragraph">
                  <wp:posOffset>960120</wp:posOffset>
                </wp:positionV>
                <wp:extent cx="567690" cy="613410"/>
                <wp:effectExtent l="0" t="0" r="22860" b="15240"/>
                <wp:wrapNone/>
                <wp:docPr id="2107140459" name="Rectangle 2107140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A2B6C" id="Rectangle 2107140459" o:spid="_x0000_s1026" style="position:absolute;margin-left:213.3pt;margin-top:75.6pt;width:44.7pt;height:48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4E0B1E0" wp14:editId="6B14E10C">
                <wp:simplePos x="0" y="0"/>
                <wp:positionH relativeFrom="column">
                  <wp:posOffset>2527935</wp:posOffset>
                </wp:positionH>
                <wp:positionV relativeFrom="paragraph">
                  <wp:posOffset>960120</wp:posOffset>
                </wp:positionV>
                <wp:extent cx="2044461" cy="155275"/>
                <wp:effectExtent l="19050" t="19050" r="32385" b="35560"/>
                <wp:wrapNone/>
                <wp:docPr id="825244032" name="Rectangle 8252440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155275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4E86D4" id="Rectangle 825244032" o:spid="_x0000_s1026" style="position:absolute;margin-left:199.05pt;margin-top:75.6pt;width:161pt;height:12.2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" filled="f" strokecolor="black [1600]" strokeweight="4.5pt"/>
            </w:pict>
          </mc:Fallback>
        </mc:AlternateContent>
      </w:r>
      <w:r>
        <w:rPr>
          <w:noProof/>
        </w:rPr>
        <w:drawing>
          <wp:inline distT="0" distB="0" distL="0" distR="0" wp14:anchorId="1B0A812C" wp14:editId="7D0A398A">
            <wp:extent cx="2407557" cy="1800000"/>
            <wp:effectExtent l="19050" t="19050" r="12065" b="10160"/>
            <wp:docPr id="449454395" name="Picture 9" descr="A white rectangular object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454395" name="Picture 9" descr="A white rectangular object with black background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7557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4E6B0E" wp14:editId="376DBEBF">
            <wp:extent cx="2408400" cy="1800000"/>
            <wp:effectExtent l="19050" t="19050" r="11430" b="10160"/>
            <wp:docPr id="1513774253" name="Picture 10" descr="A black dotted lin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774253" name="Picture 10" descr="A black dotted line on a white background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A8AB38" w14:textId="77777777" w:rsidR="00D730F8" w:rsidRDefault="00D730F8" w:rsidP="00D730F8">
      <w:pPr>
        <w:tabs>
          <w:tab w:val="left" w:pos="1368"/>
        </w:tabs>
        <w:rPr>
          <w:noProof/>
        </w:rPr>
      </w:pPr>
    </w:p>
    <w:p w14:paraId="5EBD51F1" w14:textId="77777777" w:rsidR="00D730F8" w:rsidRDefault="00D730F8" w:rsidP="00D730F8">
      <w:pPr>
        <w:tabs>
          <w:tab w:val="left" w:pos="1368"/>
        </w:tabs>
        <w:rPr>
          <w:noProof/>
        </w:rPr>
      </w:pPr>
    </w:p>
    <w:p w14:paraId="1FFD7926" w14:textId="77777777" w:rsidR="00D730F8" w:rsidRDefault="00D730F8" w:rsidP="00D730F8">
      <w:pPr>
        <w:tabs>
          <w:tab w:val="left" w:pos="912"/>
        </w:tabs>
        <w:rPr>
          <w:noProof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83B63E1" wp14:editId="697374F2">
                <wp:simplePos x="0" y="0"/>
                <wp:positionH relativeFrom="column">
                  <wp:posOffset>2005965</wp:posOffset>
                </wp:positionH>
                <wp:positionV relativeFrom="paragraph">
                  <wp:posOffset>666115</wp:posOffset>
                </wp:positionV>
                <wp:extent cx="153035" cy="45720"/>
                <wp:effectExtent l="0" t="19050" r="37465" b="30480"/>
                <wp:wrapNone/>
                <wp:docPr id="1539943523" name="Arrow: Left 1539943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53035" cy="4572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4F526" id="Arrow: Left 1539943523" o:spid="_x0000_s1026" type="#_x0000_t66" style="position:absolute;margin-left:157.95pt;margin-top:52.45pt;width:12.05pt;height:3.6pt;rotation:18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" adj="3227" fillcolor="black [3200]" strokecolor="black [1600]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D5A4953" wp14:editId="5BBBADB9">
                <wp:simplePos x="0" y="0"/>
                <wp:positionH relativeFrom="column">
                  <wp:posOffset>1524000</wp:posOffset>
                </wp:positionH>
                <wp:positionV relativeFrom="paragraph">
                  <wp:posOffset>578485</wp:posOffset>
                </wp:positionV>
                <wp:extent cx="635000" cy="247650"/>
                <wp:effectExtent l="0" t="0" r="0" b="0"/>
                <wp:wrapNone/>
                <wp:docPr id="246962090" name="Text Box 2469620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F8147F" w14:textId="77777777" w:rsidR="00D730F8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KD</w:t>
                            </w:r>
                          </w:p>
                          <w:p w14:paraId="6D374811" w14:textId="77777777" w:rsidR="00D730F8" w:rsidRPr="004578CC" w:rsidRDefault="00D730F8" w:rsidP="00D730F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A4953" id="Text Box 246962090" o:spid="_x0000_s1041" type="#_x0000_t202" style="position:absolute;margin-left:120pt;margin-top:45.55pt;width:50pt;height:19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" filled="f" stroked="f" strokeweight=".5pt">
                <v:textbox>
                  <w:txbxContent>
                    <w:p w14:paraId="69F8147F" w14:textId="77777777" w:rsidR="00D730F8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0KD</w:t>
                      </w:r>
                    </w:p>
                    <w:p w14:paraId="6D374811" w14:textId="77777777" w:rsidR="00D730F8" w:rsidRPr="004578CC" w:rsidRDefault="00D730F8" w:rsidP="00D730F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04715E" wp14:editId="277DF0DA">
                <wp:simplePos x="0" y="0"/>
                <wp:positionH relativeFrom="column">
                  <wp:posOffset>2727960</wp:posOffset>
                </wp:positionH>
                <wp:positionV relativeFrom="paragraph">
                  <wp:posOffset>29845</wp:posOffset>
                </wp:positionV>
                <wp:extent cx="1706880" cy="914400"/>
                <wp:effectExtent l="0" t="0" r="0" b="0"/>
                <wp:wrapNone/>
                <wp:docPr id="665134891" name="Text Box 665134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D7247E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527">
                              <w:rPr>
                                <w:b/>
                                <w:bCs/>
                              </w:rPr>
                              <w:t xml:space="preserve">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P-CREB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6F9FB5AF" w14:textId="77777777" w:rsidR="00D730F8" w:rsidRPr="00755527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3</w:t>
                            </w:r>
                            <w:r w:rsidRPr="00755527">
                              <w:rPr>
                                <w:b/>
                                <w:bCs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04715E" id="Text Box 665134891" o:spid="_x0000_s1042" type="#_x0000_t202" style="position:absolute;margin-left:214.8pt;margin-top:2.35pt;width:134.4pt;height:1in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" filled="f" stroked="f" strokeweight=".5pt">
                <v:textbox>
                  <w:txbxContent>
                    <w:p w14:paraId="03D7247E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755527">
                        <w:rPr>
                          <w:b/>
                          <w:bCs/>
                        </w:rPr>
                        <w:t xml:space="preserve">                  </w:t>
                      </w:r>
                      <w:r>
                        <w:rPr>
                          <w:b/>
                          <w:bCs/>
                        </w:rPr>
                        <w:t>P-CREB</w:t>
                      </w:r>
                      <w:r w:rsidRPr="00755527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6F9FB5AF" w14:textId="77777777" w:rsidR="00D730F8" w:rsidRPr="00755527" w:rsidRDefault="00D730F8" w:rsidP="00D730F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43</w:t>
                      </w:r>
                      <w:r w:rsidRPr="00755527">
                        <w:rPr>
                          <w:b/>
                          <w:bCs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8D9C89" wp14:editId="44BAF63B">
                <wp:simplePos x="0" y="0"/>
                <wp:positionH relativeFrom="column">
                  <wp:posOffset>2964180</wp:posOffset>
                </wp:positionH>
                <wp:positionV relativeFrom="paragraph">
                  <wp:posOffset>883285</wp:posOffset>
                </wp:positionV>
                <wp:extent cx="1668780" cy="365760"/>
                <wp:effectExtent l="0" t="0" r="0" b="0"/>
                <wp:wrapNone/>
                <wp:docPr id="1237490380" name="Text Box 1237490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8D59F9" w14:textId="77777777" w:rsidR="00D730F8" w:rsidRPr="00A17D4A" w:rsidRDefault="00D730F8" w:rsidP="00D730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7D4A">
                              <w:rPr>
                                <w:b/>
                                <w:bCs/>
                              </w:rPr>
                              <w:t>C             NLP        NES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D9C89" id="Text Box 1237490380" o:spid="_x0000_s1043" type="#_x0000_t202" style="position:absolute;margin-left:233.4pt;margin-top:69.55pt;width:131.4pt;height:28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" filled="f" stroked="f" strokeweight=".5pt">
                <v:textbox>
                  <w:txbxContent>
                    <w:p w14:paraId="628D59F9" w14:textId="77777777" w:rsidR="00D730F8" w:rsidRPr="00A17D4A" w:rsidRDefault="00D730F8" w:rsidP="00D730F8">
                      <w:pPr>
                        <w:rPr>
                          <w:b/>
                          <w:bCs/>
                        </w:rPr>
                      </w:pPr>
                      <w:r w:rsidRPr="00A17D4A">
                        <w:rPr>
                          <w:b/>
                          <w:bCs/>
                        </w:rPr>
                        <w:t>C             NLP        NES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38513B1" wp14:editId="33515A79">
                <wp:simplePos x="0" y="0"/>
                <wp:positionH relativeFrom="column">
                  <wp:posOffset>3939540</wp:posOffset>
                </wp:positionH>
                <wp:positionV relativeFrom="paragraph">
                  <wp:posOffset>589915</wp:posOffset>
                </wp:positionV>
                <wp:extent cx="567690" cy="613410"/>
                <wp:effectExtent l="0" t="0" r="22860" b="15240"/>
                <wp:wrapNone/>
                <wp:docPr id="2019144618" name="Rectangle 20191446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B030D" id="Rectangle 2019144618" o:spid="_x0000_s1026" style="position:absolute;margin-left:310.2pt;margin-top:46.45pt;width:44.7pt;height:48.3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BVqsA2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308A062" wp14:editId="0CFDB3EF">
                <wp:simplePos x="0" y="0"/>
                <wp:positionH relativeFrom="column">
                  <wp:posOffset>3364230</wp:posOffset>
                </wp:positionH>
                <wp:positionV relativeFrom="paragraph">
                  <wp:posOffset>582930</wp:posOffset>
                </wp:positionV>
                <wp:extent cx="567690" cy="613410"/>
                <wp:effectExtent l="0" t="0" r="22860" b="15240"/>
                <wp:wrapNone/>
                <wp:docPr id="571856182" name="Rectangle 571856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CA35A" id="Rectangle 571856182" o:spid="_x0000_s1026" style="position:absolute;margin-left:264.9pt;margin-top:45.9pt;width:44.7pt;height:48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CBm4b7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BEC939D" wp14:editId="3DE7EC4A">
                <wp:simplePos x="0" y="0"/>
                <wp:positionH relativeFrom="column">
                  <wp:posOffset>2796540</wp:posOffset>
                </wp:positionH>
                <wp:positionV relativeFrom="paragraph">
                  <wp:posOffset>575310</wp:posOffset>
                </wp:positionV>
                <wp:extent cx="567690" cy="613410"/>
                <wp:effectExtent l="0" t="0" r="22860" b="15240"/>
                <wp:wrapNone/>
                <wp:docPr id="410748250" name="Rectangle 410748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" cy="6134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36215" id="Rectangle 410748250" o:spid="_x0000_s1026" style="position:absolute;margin-left:220.2pt;margin-top:45.3pt;width:44.7pt;height:48.3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" filled="f" strokecolor="#0d0d0d [3069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560AF46" wp14:editId="6930C27B">
                <wp:simplePos x="0" y="0"/>
                <wp:positionH relativeFrom="column">
                  <wp:posOffset>2632710</wp:posOffset>
                </wp:positionH>
                <wp:positionV relativeFrom="paragraph">
                  <wp:posOffset>586105</wp:posOffset>
                </wp:positionV>
                <wp:extent cx="2044065" cy="196850"/>
                <wp:effectExtent l="19050" t="19050" r="32385" b="31750"/>
                <wp:wrapNone/>
                <wp:docPr id="1757903812" name="Rectangle 17579038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065" cy="196850"/>
                        </a:xfrm>
                        <a:prstGeom prst="rect">
                          <a:avLst/>
                        </a:prstGeom>
                        <a:noFill/>
                        <a:ln w="571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34CC2" id="Rectangle 1757903812" o:spid="_x0000_s1026" style="position:absolute;margin-left:207.3pt;margin-top:46.15pt;width:160.95pt;height:15.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" filled="f" strokecolor="black [1600]" strokeweight="4.5pt"/>
            </w:pict>
          </mc:Fallback>
        </mc:AlternateContent>
      </w:r>
      <w:r>
        <w:rPr>
          <w:noProof/>
        </w:rPr>
        <w:drawing>
          <wp:inline distT="0" distB="0" distL="0" distR="0" wp14:anchorId="0EA1CF6A" wp14:editId="709ECA1B">
            <wp:extent cx="2408400" cy="1800000"/>
            <wp:effectExtent l="0" t="0" r="0" b="0"/>
            <wp:docPr id="472741140" name="Picture 13" descr="A white rectangular object with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741140" name="Picture 13" descr="A white rectangular object with a black background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BC5B48" wp14:editId="53069B2B">
            <wp:extent cx="2407557" cy="1800000"/>
            <wp:effectExtent l="19050" t="19050" r="12065" b="10160"/>
            <wp:docPr id="1219501782" name="Picture 14" descr="A black and white image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501782" name="Picture 14" descr="A black and white image of a line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7557" cy="18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1D5E2D" w14:textId="77777777" w:rsidR="00D730F8" w:rsidRDefault="00D730F8" w:rsidP="00D730F8">
      <w:pPr>
        <w:tabs>
          <w:tab w:val="left" w:pos="1104"/>
        </w:tabs>
      </w:pPr>
    </w:p>
    <w:p w14:paraId="78436DA1" w14:textId="77777777" w:rsidR="000E4E7B" w:rsidRPr="000E4E7B" w:rsidRDefault="000E4E7B" w:rsidP="000E4E7B">
      <w:pPr>
        <w:tabs>
          <w:tab w:val="left" w:pos="2690"/>
        </w:tabs>
        <w:rPr>
          <w:rFonts w:asciiTheme="majorBidi" w:hAnsiTheme="majorBidi" w:cstheme="majorBidi"/>
        </w:rPr>
      </w:pPr>
    </w:p>
    <w:sectPr w:rsidR="000E4E7B" w:rsidRPr="000E4E7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E780" w14:textId="77777777" w:rsidR="001D34A3" w:rsidRDefault="001D34A3" w:rsidP="007B230C">
      <w:pPr>
        <w:spacing w:after="0" w:line="240" w:lineRule="auto"/>
      </w:pPr>
      <w:r>
        <w:separator/>
      </w:r>
    </w:p>
  </w:endnote>
  <w:endnote w:type="continuationSeparator" w:id="0">
    <w:p w14:paraId="37832350" w14:textId="77777777" w:rsidR="001D34A3" w:rsidRDefault="001D34A3" w:rsidP="007B2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0273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CEABC" w14:textId="77777777" w:rsidR="007B230C" w:rsidRDefault="007B23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05F7F3" w14:textId="77777777" w:rsidR="007B230C" w:rsidRDefault="007B23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7C1CF" w14:textId="77777777" w:rsidR="001D34A3" w:rsidRDefault="001D34A3" w:rsidP="007B230C">
      <w:pPr>
        <w:spacing w:after="0" w:line="240" w:lineRule="auto"/>
      </w:pPr>
      <w:r>
        <w:separator/>
      </w:r>
    </w:p>
  </w:footnote>
  <w:footnote w:type="continuationSeparator" w:id="0">
    <w:p w14:paraId="35C99085" w14:textId="77777777" w:rsidR="001D34A3" w:rsidRDefault="001D34A3" w:rsidP="007B2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wNTG0MDc3BhGmSjpKwanFxZn5eSAFRrUABP/xmywAAAA="/>
  </w:docVars>
  <w:rsids>
    <w:rsidRoot w:val="00C720DD"/>
    <w:rsid w:val="00016881"/>
    <w:rsid w:val="000522F3"/>
    <w:rsid w:val="000E4E7B"/>
    <w:rsid w:val="000F15A7"/>
    <w:rsid w:val="00140E97"/>
    <w:rsid w:val="00160433"/>
    <w:rsid w:val="0017489C"/>
    <w:rsid w:val="00192D8F"/>
    <w:rsid w:val="001A209E"/>
    <w:rsid w:val="001D34A3"/>
    <w:rsid w:val="002315A4"/>
    <w:rsid w:val="00296988"/>
    <w:rsid w:val="002A6CFB"/>
    <w:rsid w:val="002C25E1"/>
    <w:rsid w:val="002F57DA"/>
    <w:rsid w:val="003138A2"/>
    <w:rsid w:val="00370817"/>
    <w:rsid w:val="00381AB3"/>
    <w:rsid w:val="003F2E82"/>
    <w:rsid w:val="00484E80"/>
    <w:rsid w:val="00613287"/>
    <w:rsid w:val="00781DD4"/>
    <w:rsid w:val="007A0D63"/>
    <w:rsid w:val="007B230C"/>
    <w:rsid w:val="007E783E"/>
    <w:rsid w:val="008D5CE1"/>
    <w:rsid w:val="009235A5"/>
    <w:rsid w:val="009A20D1"/>
    <w:rsid w:val="00A112B1"/>
    <w:rsid w:val="00A2471E"/>
    <w:rsid w:val="00A301EF"/>
    <w:rsid w:val="00A733A7"/>
    <w:rsid w:val="00AA15C3"/>
    <w:rsid w:val="00B05611"/>
    <w:rsid w:val="00B3599D"/>
    <w:rsid w:val="00B51BBB"/>
    <w:rsid w:val="00BE1C70"/>
    <w:rsid w:val="00C70F65"/>
    <w:rsid w:val="00C720DD"/>
    <w:rsid w:val="00CA77A8"/>
    <w:rsid w:val="00CC0E3E"/>
    <w:rsid w:val="00CE1D54"/>
    <w:rsid w:val="00D268EB"/>
    <w:rsid w:val="00D730F8"/>
    <w:rsid w:val="00D84759"/>
    <w:rsid w:val="00E261C5"/>
    <w:rsid w:val="00EA5F36"/>
    <w:rsid w:val="00EE2153"/>
    <w:rsid w:val="00EF793D"/>
    <w:rsid w:val="00F12D85"/>
    <w:rsid w:val="00F5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861B"/>
  <w15:chartTrackingRefBased/>
  <w15:docId w15:val="{598D2E00-ADFF-4AB3-833A-615B99FE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1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1BBB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2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30C"/>
  </w:style>
  <w:style w:type="paragraph" w:styleId="Footer">
    <w:name w:val="footer"/>
    <w:basedOn w:val="Normal"/>
    <w:link w:val="FooterChar"/>
    <w:uiPriority w:val="99"/>
    <w:unhideWhenUsed/>
    <w:rsid w:val="007B2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Unniappan Moothathu, Suraj</cp:lastModifiedBy>
  <cp:revision>2</cp:revision>
  <cp:lastPrinted>2024-02-16T15:02:00Z</cp:lastPrinted>
  <dcterms:created xsi:type="dcterms:W3CDTF">2024-02-16T19:40:00Z</dcterms:created>
  <dcterms:modified xsi:type="dcterms:W3CDTF">2024-02-16T19:40:00Z</dcterms:modified>
</cp:coreProperties>
</file>